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B52457" w14:textId="02B958A1" w:rsidR="00BA17F9" w:rsidRPr="0064712B" w:rsidRDefault="00BA17F9" w:rsidP="00BA17F9">
      <w:pPr>
        <w:tabs>
          <w:tab w:val="left" w:pos="7400"/>
        </w:tabs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A17F9">
        <w:rPr>
          <w:rFonts w:ascii="Times New Roman" w:eastAsia="ＭＳ Ｐゴシック" w:hAnsi="Times New Roman" w:cs="ＭＳ 明朝"/>
          <w:color w:val="000000"/>
          <w:kern w:val="0"/>
          <w:sz w:val="24"/>
          <w:lang w:eastAsia="en-US"/>
        </w:rPr>
        <w:t>Supplementary Table S1</w:t>
      </w:r>
      <w:r w:rsidR="004638B7" w:rsidRPr="00A30302">
        <w:rPr>
          <w:rFonts w:ascii="Times New Roman" w:eastAsia="ＭＳ Ｐゴシック" w:hAnsi="Times New Roman" w:cs="ＭＳ 明朝"/>
          <w:color w:val="000000"/>
          <w:kern w:val="0"/>
          <w:sz w:val="24"/>
          <w:lang w:eastAsia="en-US"/>
        </w:rPr>
        <w:t xml:space="preserve">. </w:t>
      </w:r>
      <w:r w:rsidR="00364C63" w:rsidRPr="00364C63">
        <w:rPr>
          <w:rFonts w:ascii="Times New Roman" w:hAnsi="Times New Roman" w:cs="Times New Roman"/>
          <w:bCs/>
          <w:sz w:val="24"/>
          <w:szCs w:val="24"/>
        </w:rPr>
        <w:t xml:space="preserve">The Miami and Paris classifications for </w:t>
      </w:r>
      <w:proofErr w:type="spellStart"/>
      <w:r w:rsidR="00364C63" w:rsidRPr="00364C63">
        <w:rPr>
          <w:rFonts w:ascii="Times New Roman" w:hAnsi="Times New Roman" w:cs="Times New Roman"/>
          <w:bCs/>
          <w:sz w:val="24"/>
          <w:szCs w:val="24"/>
        </w:rPr>
        <w:t>pCLE</w:t>
      </w:r>
      <w:proofErr w:type="spellEnd"/>
      <w:r w:rsidR="00364C63" w:rsidRPr="00364C63">
        <w:rPr>
          <w:rFonts w:ascii="Times New Roman" w:hAnsi="Times New Roman" w:cs="Times New Roman"/>
          <w:bCs/>
          <w:sz w:val="24"/>
          <w:szCs w:val="24"/>
        </w:rPr>
        <w:t xml:space="preserve"> findings.</w:t>
      </w:r>
      <w:r w:rsidRPr="00663D83">
        <w:rPr>
          <w:rFonts w:ascii="Times New Roman" w:hAnsi="Times New Roman" w:cs="Times New Roman"/>
          <w:bCs/>
          <w:sz w:val="24"/>
          <w:szCs w:val="24"/>
          <w:vertAlign w:val="superscript"/>
        </w:rPr>
        <w:t>8,9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7060"/>
      </w:tblGrid>
      <w:tr w:rsidR="00BA17F9" w:rsidRPr="00BA17F9" w14:paraId="05B1EC40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74EB65EB" w14:textId="7777777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Malignancy</w:t>
            </w:r>
          </w:p>
        </w:tc>
      </w:tr>
      <w:tr w:rsidR="00BA17F9" w:rsidRPr="00BA17F9" w14:paraId="275FF3F0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15C0FABD" w14:textId="4484E353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hick white bands (&gt;20 µm)</w:t>
            </w:r>
          </w:p>
        </w:tc>
      </w:tr>
      <w:tr w:rsidR="00BA17F9" w:rsidRPr="00BA17F9" w14:paraId="43CF8CCA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271DF869" w14:textId="33E2F231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hick dark bands (&gt;40 µm)</w:t>
            </w:r>
          </w:p>
        </w:tc>
      </w:tr>
      <w:tr w:rsidR="00BA17F9" w:rsidRPr="00BA17F9" w14:paraId="4E81F62B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0C590783" w14:textId="122811C2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ark clumps</w:t>
            </w:r>
          </w:p>
        </w:tc>
      </w:tr>
      <w:tr w:rsidR="00BA17F9" w:rsidRPr="00BA17F9" w14:paraId="710D0CF7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6ACDB7B2" w14:textId="6AA7803B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pithelium</w:t>
            </w:r>
          </w:p>
        </w:tc>
      </w:tr>
      <w:tr w:rsidR="00BA17F9" w:rsidRPr="00BA17F9" w14:paraId="3F7B4181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1CB74FC0" w14:textId="7777777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Inflammation</w:t>
            </w:r>
          </w:p>
        </w:tc>
      </w:tr>
      <w:tr w:rsidR="00BA17F9" w:rsidRPr="00BA17F9" w14:paraId="1494915D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768CDA03" w14:textId="27ADC58D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proofErr w:type="spellStart"/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hickend</w:t>
            </w:r>
            <w:proofErr w:type="spellEnd"/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reticular structure</w:t>
            </w:r>
          </w:p>
        </w:tc>
      </w:tr>
      <w:tr w:rsidR="00BA17F9" w:rsidRPr="00BA17F9" w14:paraId="71608CB6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22996265" w14:textId="61D32D1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ncreased inter-glandular space</w:t>
            </w:r>
          </w:p>
        </w:tc>
      </w:tr>
      <w:tr w:rsidR="00BA17F9" w:rsidRPr="00BA17F9" w14:paraId="333CF60E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20032206" w14:textId="7777777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3. Roughness aspect</w:t>
            </w:r>
          </w:p>
        </w:tc>
      </w:tr>
      <w:tr w:rsidR="00BA17F9" w:rsidRPr="00BA17F9" w14:paraId="6BB82047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44B84191" w14:textId="7777777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4. Vascular congestion</w:t>
            </w:r>
          </w:p>
        </w:tc>
      </w:tr>
      <w:tr w:rsidR="00BA17F9" w:rsidRPr="00BA17F9" w14:paraId="583ABEA9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11BB4460" w14:textId="77777777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Benign</w:t>
            </w:r>
          </w:p>
        </w:tc>
      </w:tr>
      <w:tr w:rsidR="00BA17F9" w:rsidRPr="00BA17F9" w14:paraId="0B9F5899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60B1448A" w14:textId="79A9DBFE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eticular network of thin dark branching bands (&lt;20 µm)</w:t>
            </w:r>
          </w:p>
        </w:tc>
      </w:tr>
      <w:tr w:rsidR="00BA17F9" w:rsidRPr="00BA17F9" w14:paraId="2DFA7A9D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7B169FB9" w14:textId="635CD9F6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ight-gray background</w:t>
            </w:r>
          </w:p>
        </w:tc>
      </w:tr>
      <w:tr w:rsidR="00BA17F9" w:rsidRPr="00BA17F9" w14:paraId="6619B2CF" w14:textId="77777777" w:rsidTr="00BA17F9">
        <w:trPr>
          <w:trHeight w:val="360"/>
        </w:trPr>
        <w:tc>
          <w:tcPr>
            <w:tcW w:w="7060" w:type="dxa"/>
            <w:noWrap/>
            <w:hideMark/>
          </w:tcPr>
          <w:p w14:paraId="7D3E9CFE" w14:textId="57D097BD" w:rsidR="00BA17F9" w:rsidRPr="00BA17F9" w:rsidRDefault="00BA17F9" w:rsidP="00BA17F9">
            <w:pPr>
              <w:spacing w:after="16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　　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 </w:t>
            </w:r>
            <w:r w:rsidR="003B7206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A17F9">
              <w:rPr>
                <w:rFonts w:ascii="Times New Roman" w:hAnsi="Times New Roman" w:cs="Times New Roman" w:hint="eastAsia"/>
                <w:sz w:val="24"/>
                <w:szCs w:val="24"/>
              </w:rPr>
              <w:t>lood vessels (&lt;20 µm)</w:t>
            </w:r>
          </w:p>
        </w:tc>
      </w:tr>
    </w:tbl>
    <w:p w14:paraId="14384923" w14:textId="119066D4" w:rsidR="004638B7" w:rsidRPr="00BA17F9" w:rsidRDefault="00BA17F9" w:rsidP="00BA17F9">
      <w:pPr>
        <w:tabs>
          <w:tab w:val="left" w:pos="7400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942FA0">
        <w:rPr>
          <w:rFonts w:ascii="Times New Roman" w:hAnsi="Times New Roman" w:cs="Times New Roman"/>
          <w:sz w:val="24"/>
          <w:szCs w:val="24"/>
        </w:rPr>
        <w:t>pCL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64C63">
        <w:rPr>
          <w:rFonts w:ascii="Times New Roman" w:hAnsi="Times New Roman" w:cs="Times New Roman" w:hint="eastAsia"/>
          <w:sz w:val="24"/>
          <w:szCs w:val="24"/>
        </w:rPr>
        <w:t>p</w:t>
      </w:r>
      <w:r w:rsidRPr="00460664">
        <w:rPr>
          <w:rFonts w:ascii="Times New Roman" w:hAnsi="Times New Roman" w:cs="Times New Roman"/>
          <w:sz w:val="24"/>
          <w:szCs w:val="24"/>
        </w:rPr>
        <w:t>robe-based confocal laser endomicroscopy</w:t>
      </w:r>
    </w:p>
    <w:p w14:paraId="2FC93A93" w14:textId="55D8E1A2" w:rsidR="004F02A0" w:rsidRDefault="004F02A0" w:rsidP="004638B7">
      <w:pPr>
        <w:spacing w:after="160" w:line="480" w:lineRule="auto"/>
        <w:rPr>
          <w:rFonts w:ascii="Times New Roman" w:eastAsia="ＭＳ 明朝" w:hAnsi="Times New Roman" w:cs="Times New Roman"/>
          <w:color w:val="000000"/>
          <w:kern w:val="0"/>
          <w:sz w:val="24"/>
          <w:szCs w:val="24"/>
        </w:rPr>
      </w:pPr>
    </w:p>
    <w:sectPr w:rsidR="004F02A0" w:rsidSect="006D5DCA">
      <w:headerReference w:type="default" r:id="rId8"/>
      <w:footerReference w:type="default" r:id="rId9"/>
      <w:pgSz w:w="11907" w:h="16839" w:code="9"/>
      <w:pgMar w:top="1440" w:right="1440" w:bottom="1440" w:left="1440" w:header="851" w:footer="992" w:gutter="0"/>
      <w:cols w:space="425"/>
      <w:docGrid w:linePitch="375" w:charSpace="327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631AE0" w14:textId="77777777" w:rsidR="00724048" w:rsidRDefault="00724048" w:rsidP="00A4415E">
      <w:r>
        <w:separator/>
      </w:r>
    </w:p>
  </w:endnote>
  <w:endnote w:type="continuationSeparator" w:id="0">
    <w:p w14:paraId="24206C50" w14:textId="77777777" w:rsidR="00724048" w:rsidRDefault="00724048" w:rsidP="00A44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(日本語用と同じフォント)">
    <w:altName w:val="MS Mincho"/>
    <w:panose1 w:val="00000000000000000000"/>
    <w:charset w:val="80"/>
    <w:family w:val="roman"/>
    <w:notTrueType/>
    <w:pitch w:val="default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7176643"/>
      <w:docPartObj>
        <w:docPartGallery w:val="Page Numbers (Bottom of Page)"/>
        <w:docPartUnique/>
      </w:docPartObj>
    </w:sdtPr>
    <w:sdtEndPr/>
    <w:sdtContent>
      <w:p w14:paraId="3A582207" w14:textId="77777777" w:rsidR="00724048" w:rsidRPr="00B31347" w:rsidRDefault="00724048">
        <w:pPr>
          <w:pStyle w:val="a5"/>
          <w:jc w:val="center"/>
        </w:pPr>
        <w:r w:rsidRPr="00B31347">
          <w:fldChar w:fldCharType="begin"/>
        </w:r>
        <w:r w:rsidRPr="00B31347">
          <w:instrText>PAGE   \* MERGEFORMAT</w:instrText>
        </w:r>
        <w:r w:rsidRPr="00B31347">
          <w:fldChar w:fldCharType="separate"/>
        </w:r>
        <w:r w:rsidR="00CB1BBE">
          <w:rPr>
            <w:noProof/>
          </w:rPr>
          <w:t>6</w:t>
        </w:r>
        <w:r w:rsidRPr="00B31347">
          <w:fldChar w:fldCharType="end"/>
        </w:r>
      </w:p>
    </w:sdtContent>
  </w:sdt>
  <w:p w14:paraId="621E27BB" w14:textId="77777777" w:rsidR="00724048" w:rsidRPr="00B31347" w:rsidRDefault="0072404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860508" w14:textId="77777777" w:rsidR="00724048" w:rsidRDefault="00724048" w:rsidP="00A4415E">
      <w:r>
        <w:separator/>
      </w:r>
    </w:p>
  </w:footnote>
  <w:footnote w:type="continuationSeparator" w:id="0">
    <w:p w14:paraId="25ACAB77" w14:textId="77777777" w:rsidR="00724048" w:rsidRDefault="00724048" w:rsidP="00A4415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39849B6" w14:textId="312D1009" w:rsidR="006644F4" w:rsidRPr="006644F4" w:rsidRDefault="006644F4" w:rsidP="006644F4">
    <w:pPr>
      <w:spacing w:line="480" w:lineRule="auto"/>
      <w:contextualSpacing/>
      <w:jc w:val="right"/>
      <w:rPr>
        <w:rFonts w:asciiTheme="majorBidi" w:hAnsiTheme="majorBidi" w:cstheme="majorBidi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91910"/>
    <w:multiLevelType w:val="hybridMultilevel"/>
    <w:tmpl w:val="EE8CF6A8"/>
    <w:lvl w:ilvl="0" w:tplc="110690C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33D46E4"/>
    <w:multiLevelType w:val="hybridMultilevel"/>
    <w:tmpl w:val="ECAAC9D0"/>
    <w:lvl w:ilvl="0" w:tplc="F6C0C2D4">
      <w:start w:val="1"/>
      <w:numFmt w:val="decimal"/>
      <w:lvlText w:val="%1."/>
      <w:lvlJc w:val="left"/>
      <w:pPr>
        <w:ind w:left="9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860" w:hanging="420"/>
      </w:pPr>
    </w:lvl>
    <w:lvl w:ilvl="3" w:tplc="0409000F" w:tentative="1">
      <w:start w:val="1"/>
      <w:numFmt w:val="decimal"/>
      <w:lvlText w:val="%4."/>
      <w:lvlJc w:val="left"/>
      <w:pPr>
        <w:ind w:left="2280" w:hanging="420"/>
      </w:pPr>
    </w:lvl>
    <w:lvl w:ilvl="4" w:tplc="04090017" w:tentative="1">
      <w:start w:val="1"/>
      <w:numFmt w:val="aiueoFullWidth"/>
      <w:lvlText w:val="(%5)"/>
      <w:lvlJc w:val="left"/>
      <w:pPr>
        <w:ind w:left="27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120" w:hanging="420"/>
      </w:pPr>
    </w:lvl>
    <w:lvl w:ilvl="6" w:tplc="0409000F" w:tentative="1">
      <w:start w:val="1"/>
      <w:numFmt w:val="decimal"/>
      <w:lvlText w:val="%7."/>
      <w:lvlJc w:val="left"/>
      <w:pPr>
        <w:ind w:left="3540" w:hanging="420"/>
      </w:pPr>
    </w:lvl>
    <w:lvl w:ilvl="7" w:tplc="04090017" w:tentative="1">
      <w:start w:val="1"/>
      <w:numFmt w:val="aiueoFullWidth"/>
      <w:lvlText w:val="(%8)"/>
      <w:lvlJc w:val="left"/>
      <w:pPr>
        <w:ind w:left="39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380" w:hanging="420"/>
      </w:pPr>
    </w:lvl>
  </w:abstractNum>
  <w:abstractNum w:abstractNumId="2" w15:restartNumberingAfterBreak="0">
    <w:nsid w:val="1AF151E5"/>
    <w:multiLevelType w:val="hybridMultilevel"/>
    <w:tmpl w:val="FB4E70A0"/>
    <w:lvl w:ilvl="0" w:tplc="C150C8F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1EAD7D6A"/>
    <w:multiLevelType w:val="hybridMultilevel"/>
    <w:tmpl w:val="0170A2B2"/>
    <w:lvl w:ilvl="0" w:tplc="D0AE5F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1573EBA"/>
    <w:multiLevelType w:val="hybridMultilevel"/>
    <w:tmpl w:val="BC60415A"/>
    <w:lvl w:ilvl="0" w:tplc="330A6B88">
      <w:start w:val="3"/>
      <w:numFmt w:val="decimal"/>
      <w:lvlText w:val="%1"/>
      <w:lvlJc w:val="left"/>
      <w:pPr>
        <w:ind w:left="7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5" w15:restartNumberingAfterBreak="0">
    <w:nsid w:val="218D6810"/>
    <w:multiLevelType w:val="hybridMultilevel"/>
    <w:tmpl w:val="C49ABF56"/>
    <w:lvl w:ilvl="0" w:tplc="97447FB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AD44B01"/>
    <w:multiLevelType w:val="hybridMultilevel"/>
    <w:tmpl w:val="B5BA2610"/>
    <w:lvl w:ilvl="0" w:tplc="737852C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62F698C"/>
    <w:multiLevelType w:val="hybridMultilevel"/>
    <w:tmpl w:val="51F6B5FC"/>
    <w:lvl w:ilvl="0" w:tplc="8D08E54C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63E1AB5"/>
    <w:multiLevelType w:val="hybridMultilevel"/>
    <w:tmpl w:val="F41C65A4"/>
    <w:lvl w:ilvl="0" w:tplc="77CADD78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9" w15:restartNumberingAfterBreak="0">
    <w:nsid w:val="3CA54140"/>
    <w:multiLevelType w:val="hybridMultilevel"/>
    <w:tmpl w:val="C80E5D2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3D1C2DB8"/>
    <w:multiLevelType w:val="hybridMultilevel"/>
    <w:tmpl w:val="0548DF30"/>
    <w:lvl w:ilvl="0" w:tplc="1D5A90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E340663"/>
    <w:multiLevelType w:val="hybridMultilevel"/>
    <w:tmpl w:val="76D8D9DC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12" w15:restartNumberingAfterBreak="0">
    <w:nsid w:val="3EEC3721"/>
    <w:multiLevelType w:val="hybridMultilevel"/>
    <w:tmpl w:val="6FF8F26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426B4738"/>
    <w:multiLevelType w:val="hybridMultilevel"/>
    <w:tmpl w:val="EF9234C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2CF2AA50">
      <w:start w:val="1"/>
      <w:numFmt w:val="lowerRoman"/>
      <w:lvlText w:val="%2."/>
      <w:lvlJc w:val="left"/>
      <w:pPr>
        <w:ind w:left="960" w:hanging="48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454C3212"/>
    <w:multiLevelType w:val="hybridMultilevel"/>
    <w:tmpl w:val="158E71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5" w15:restartNumberingAfterBreak="0">
    <w:nsid w:val="463E7308"/>
    <w:multiLevelType w:val="hybridMultilevel"/>
    <w:tmpl w:val="869468B4"/>
    <w:lvl w:ilvl="0" w:tplc="AD74E88A">
      <w:start w:val="4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6" w15:restartNumberingAfterBreak="0">
    <w:nsid w:val="474D092A"/>
    <w:multiLevelType w:val="hybridMultilevel"/>
    <w:tmpl w:val="90D49D60"/>
    <w:lvl w:ilvl="0" w:tplc="03A060D0">
      <w:start w:val="4"/>
      <w:numFmt w:val="bullet"/>
      <w:lvlText w:val=""/>
      <w:lvlJc w:val="left"/>
      <w:pPr>
        <w:ind w:left="48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00" w:hanging="420"/>
      </w:pPr>
      <w:rPr>
        <w:rFonts w:ascii="Wingdings" w:hAnsi="Wingdings" w:hint="default"/>
      </w:rPr>
    </w:lvl>
  </w:abstractNum>
  <w:abstractNum w:abstractNumId="17" w15:restartNumberingAfterBreak="0">
    <w:nsid w:val="4A3754C4"/>
    <w:multiLevelType w:val="hybridMultilevel"/>
    <w:tmpl w:val="63423328"/>
    <w:lvl w:ilvl="0" w:tplc="3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EE571F4"/>
    <w:multiLevelType w:val="hybridMultilevel"/>
    <w:tmpl w:val="6360B2CC"/>
    <w:lvl w:ilvl="0" w:tplc="BDD896E6">
      <w:start w:val="31"/>
      <w:numFmt w:val="bullet"/>
      <w:lvlText w:val="●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50F91573"/>
    <w:multiLevelType w:val="hybridMultilevel"/>
    <w:tmpl w:val="B07640F0"/>
    <w:lvl w:ilvl="0" w:tplc="36664DE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8F5678E"/>
    <w:multiLevelType w:val="hybridMultilevel"/>
    <w:tmpl w:val="A912C3E8"/>
    <w:lvl w:ilvl="0" w:tplc="C542FAE6">
      <w:start w:val="1"/>
      <w:numFmt w:val="decimal"/>
      <w:lvlText w:val="%1."/>
      <w:lvlJc w:val="left"/>
      <w:pPr>
        <w:ind w:left="960" w:hanging="480"/>
      </w:pPr>
      <w:rPr>
        <w:rFonts w:ascii="(日本語用と同じフォント)" w:eastAsia="(日本語用と同じフォント)" w:hint="eastAsia"/>
      </w:rPr>
    </w:lvl>
    <w:lvl w:ilvl="1" w:tplc="60C6298A">
      <w:start w:val="1"/>
      <w:numFmt w:val="lowerLetter"/>
      <w:lvlText w:val="%2."/>
      <w:lvlJc w:val="left"/>
      <w:pPr>
        <w:ind w:left="1440" w:hanging="48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21" w15:restartNumberingAfterBreak="0">
    <w:nsid w:val="59EC7A47"/>
    <w:multiLevelType w:val="hybridMultilevel"/>
    <w:tmpl w:val="35BE259E"/>
    <w:lvl w:ilvl="0" w:tplc="BC4AED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 w15:restartNumberingAfterBreak="0">
    <w:nsid w:val="5DDF047C"/>
    <w:multiLevelType w:val="hybridMultilevel"/>
    <w:tmpl w:val="3FDAF9F4"/>
    <w:lvl w:ilvl="0" w:tplc="A058CDA8">
      <w:start w:val="1"/>
      <w:numFmt w:val="decimal"/>
      <w:lvlText w:val="%1."/>
      <w:lvlJc w:val="left"/>
      <w:pPr>
        <w:ind w:left="109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23" w15:restartNumberingAfterBreak="0">
    <w:nsid w:val="604E5FD0"/>
    <w:multiLevelType w:val="hybridMultilevel"/>
    <w:tmpl w:val="81D89BAE"/>
    <w:lvl w:ilvl="0" w:tplc="CF160A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4" w15:restartNumberingAfterBreak="0">
    <w:nsid w:val="62FF2EC6"/>
    <w:multiLevelType w:val="hybridMultilevel"/>
    <w:tmpl w:val="41466F1C"/>
    <w:lvl w:ilvl="0" w:tplc="273A2E2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58F5A8F"/>
    <w:multiLevelType w:val="hybridMultilevel"/>
    <w:tmpl w:val="2FF64262"/>
    <w:lvl w:ilvl="0" w:tplc="441AEF0C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26" w15:restartNumberingAfterBreak="0">
    <w:nsid w:val="65D2680A"/>
    <w:multiLevelType w:val="hybridMultilevel"/>
    <w:tmpl w:val="099C1B90"/>
    <w:lvl w:ilvl="0" w:tplc="0409000F">
      <w:start w:val="1"/>
      <w:numFmt w:val="decimal"/>
      <w:lvlText w:val="%1.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27" w15:restartNumberingAfterBreak="0">
    <w:nsid w:val="66940C75"/>
    <w:multiLevelType w:val="hybridMultilevel"/>
    <w:tmpl w:val="2DE055A6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28" w15:restartNumberingAfterBreak="0">
    <w:nsid w:val="6EF57317"/>
    <w:multiLevelType w:val="hybridMultilevel"/>
    <w:tmpl w:val="AAFAC920"/>
    <w:lvl w:ilvl="0" w:tplc="1BC0FCA4">
      <w:start w:val="7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72C67251"/>
    <w:multiLevelType w:val="hybridMultilevel"/>
    <w:tmpl w:val="42E6F362"/>
    <w:lvl w:ilvl="0" w:tplc="C0C02420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48D2396"/>
    <w:multiLevelType w:val="hybridMultilevel"/>
    <w:tmpl w:val="D38A0D68"/>
    <w:lvl w:ilvl="0" w:tplc="04090011">
      <w:start w:val="1"/>
      <w:numFmt w:val="decimalEnclosedCircle"/>
      <w:lvlText w:val="%1"/>
      <w:lvlJc w:val="left"/>
      <w:pPr>
        <w:ind w:left="1440" w:hanging="480"/>
      </w:pPr>
    </w:lvl>
    <w:lvl w:ilvl="1" w:tplc="04090017" w:tentative="1">
      <w:start w:val="1"/>
      <w:numFmt w:val="aiueoFullWidth"/>
      <w:lvlText w:val="(%2)"/>
      <w:lvlJc w:val="left"/>
      <w:pPr>
        <w:ind w:left="1920" w:hanging="480"/>
      </w:pPr>
    </w:lvl>
    <w:lvl w:ilvl="2" w:tplc="04090011" w:tentative="1">
      <w:start w:val="1"/>
      <w:numFmt w:val="decimalEnclosedCircle"/>
      <w:lvlText w:val="%3"/>
      <w:lvlJc w:val="lef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7" w:tentative="1">
      <w:start w:val="1"/>
      <w:numFmt w:val="aiueoFullWidth"/>
      <w:lvlText w:val="(%5)"/>
      <w:lvlJc w:val="left"/>
      <w:pPr>
        <w:ind w:left="33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7" w:tentative="1">
      <w:start w:val="1"/>
      <w:numFmt w:val="aiueoFullWidth"/>
      <w:lvlText w:val="(%8)"/>
      <w:lvlJc w:val="left"/>
      <w:pPr>
        <w:ind w:left="4800" w:hanging="480"/>
      </w:pPr>
    </w:lvl>
    <w:lvl w:ilvl="8" w:tplc="04090011" w:tentative="1">
      <w:start w:val="1"/>
      <w:numFmt w:val="decimalEnclosedCircle"/>
      <w:lvlText w:val="%9"/>
      <w:lvlJc w:val="left"/>
      <w:pPr>
        <w:ind w:left="5280" w:hanging="480"/>
      </w:pPr>
    </w:lvl>
  </w:abstractNum>
  <w:abstractNum w:abstractNumId="31" w15:restartNumberingAfterBreak="0">
    <w:nsid w:val="74913ED2"/>
    <w:multiLevelType w:val="hybridMultilevel"/>
    <w:tmpl w:val="C5EC8482"/>
    <w:lvl w:ilvl="0" w:tplc="C150C8F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79E23268"/>
    <w:multiLevelType w:val="hybridMultilevel"/>
    <w:tmpl w:val="2FF64262"/>
    <w:lvl w:ilvl="0" w:tplc="441AEF0C">
      <w:start w:val="1"/>
      <w:numFmt w:val="decimalEnclosedCircle"/>
      <w:lvlText w:val="%1"/>
      <w:lvlJc w:val="left"/>
      <w:pPr>
        <w:ind w:left="73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1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30" w:hanging="420"/>
      </w:pPr>
    </w:lvl>
    <w:lvl w:ilvl="3" w:tplc="0409000F" w:tentative="1">
      <w:start w:val="1"/>
      <w:numFmt w:val="decimal"/>
      <w:lvlText w:val="%4."/>
      <w:lvlJc w:val="left"/>
      <w:pPr>
        <w:ind w:left="2050" w:hanging="420"/>
      </w:pPr>
    </w:lvl>
    <w:lvl w:ilvl="4" w:tplc="04090017" w:tentative="1">
      <w:start w:val="1"/>
      <w:numFmt w:val="aiueoFullWidth"/>
      <w:lvlText w:val="(%5)"/>
      <w:lvlJc w:val="left"/>
      <w:pPr>
        <w:ind w:left="247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90" w:hanging="420"/>
      </w:pPr>
    </w:lvl>
    <w:lvl w:ilvl="6" w:tplc="0409000F" w:tentative="1">
      <w:start w:val="1"/>
      <w:numFmt w:val="decimal"/>
      <w:lvlText w:val="%7."/>
      <w:lvlJc w:val="left"/>
      <w:pPr>
        <w:ind w:left="3310" w:hanging="420"/>
      </w:pPr>
    </w:lvl>
    <w:lvl w:ilvl="7" w:tplc="04090017" w:tentative="1">
      <w:start w:val="1"/>
      <w:numFmt w:val="aiueoFullWidth"/>
      <w:lvlText w:val="(%8)"/>
      <w:lvlJc w:val="left"/>
      <w:pPr>
        <w:ind w:left="373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50" w:hanging="420"/>
      </w:pPr>
    </w:lvl>
  </w:abstractNum>
  <w:abstractNum w:abstractNumId="33" w15:restartNumberingAfterBreak="0">
    <w:nsid w:val="7E387269"/>
    <w:multiLevelType w:val="hybridMultilevel"/>
    <w:tmpl w:val="DD4A1F24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574194853">
    <w:abstractNumId w:val="33"/>
  </w:num>
  <w:num w:numId="2" w16cid:durableId="1420367792">
    <w:abstractNumId w:val="12"/>
  </w:num>
  <w:num w:numId="3" w16cid:durableId="1410881758">
    <w:abstractNumId w:val="14"/>
  </w:num>
  <w:num w:numId="4" w16cid:durableId="553320802">
    <w:abstractNumId w:val="2"/>
  </w:num>
  <w:num w:numId="5" w16cid:durableId="835808892">
    <w:abstractNumId w:val="31"/>
  </w:num>
  <w:num w:numId="6" w16cid:durableId="2130472793">
    <w:abstractNumId w:val="9"/>
  </w:num>
  <w:num w:numId="7" w16cid:durableId="621425087">
    <w:abstractNumId w:val="13"/>
  </w:num>
  <w:num w:numId="8" w16cid:durableId="272133141">
    <w:abstractNumId w:val="20"/>
  </w:num>
  <w:num w:numId="9" w16cid:durableId="1200123106">
    <w:abstractNumId w:val="11"/>
  </w:num>
  <w:num w:numId="10" w16cid:durableId="1206412138">
    <w:abstractNumId w:val="27"/>
  </w:num>
  <w:num w:numId="11" w16cid:durableId="568267867">
    <w:abstractNumId w:val="30"/>
  </w:num>
  <w:num w:numId="12" w16cid:durableId="1685549550">
    <w:abstractNumId w:val="21"/>
  </w:num>
  <w:num w:numId="13" w16cid:durableId="364445707">
    <w:abstractNumId w:val="1"/>
  </w:num>
  <w:num w:numId="14" w16cid:durableId="93941166">
    <w:abstractNumId w:val="10"/>
  </w:num>
  <w:num w:numId="15" w16cid:durableId="1543710171">
    <w:abstractNumId w:val="26"/>
  </w:num>
  <w:num w:numId="16" w16cid:durableId="60833229">
    <w:abstractNumId w:val="23"/>
  </w:num>
  <w:num w:numId="17" w16cid:durableId="292054303">
    <w:abstractNumId w:val="22"/>
  </w:num>
  <w:num w:numId="18" w16cid:durableId="6449735">
    <w:abstractNumId w:val="29"/>
  </w:num>
  <w:num w:numId="19" w16cid:durableId="1899708489">
    <w:abstractNumId w:val="24"/>
  </w:num>
  <w:num w:numId="20" w16cid:durableId="1854687580">
    <w:abstractNumId w:val="0"/>
  </w:num>
  <w:num w:numId="21" w16cid:durableId="1253903329">
    <w:abstractNumId w:val="8"/>
  </w:num>
  <w:num w:numId="22" w16cid:durableId="1447968159">
    <w:abstractNumId w:val="25"/>
  </w:num>
  <w:num w:numId="23" w16cid:durableId="510947156">
    <w:abstractNumId w:val="32"/>
  </w:num>
  <w:num w:numId="24" w16cid:durableId="659233364">
    <w:abstractNumId w:val="4"/>
  </w:num>
  <w:num w:numId="25" w16cid:durableId="425077666">
    <w:abstractNumId w:val="17"/>
  </w:num>
  <w:num w:numId="26" w16cid:durableId="288169565">
    <w:abstractNumId w:val="19"/>
  </w:num>
  <w:num w:numId="27" w16cid:durableId="357701773">
    <w:abstractNumId w:val="28"/>
  </w:num>
  <w:num w:numId="28" w16cid:durableId="1310792221">
    <w:abstractNumId w:val="6"/>
  </w:num>
  <w:num w:numId="29" w16cid:durableId="1658460636">
    <w:abstractNumId w:val="5"/>
  </w:num>
  <w:num w:numId="30" w16cid:durableId="353580570">
    <w:abstractNumId w:val="7"/>
  </w:num>
  <w:num w:numId="31" w16cid:durableId="1910380889">
    <w:abstractNumId w:val="18"/>
  </w:num>
  <w:num w:numId="32" w16cid:durableId="1166626733">
    <w:abstractNumId w:val="3"/>
  </w:num>
  <w:num w:numId="33" w16cid:durableId="208306026">
    <w:abstractNumId w:val="15"/>
  </w:num>
  <w:num w:numId="34" w16cid:durableId="210969334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720"/>
  <w:displayHorizontalDrawingGridEvery w:val="0"/>
  <w:displayVerticalDrawingGridEvery w:val="2"/>
  <w:characterSpacingControl w:val="compressPunctuation"/>
  <w:hdrShapeDefaults>
    <o:shapedefaults v:ext="edit" spidmax="39731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E61"/>
    <w:rsid w:val="00000522"/>
    <w:rsid w:val="00000F06"/>
    <w:rsid w:val="0000169D"/>
    <w:rsid w:val="00001B83"/>
    <w:rsid w:val="000041AE"/>
    <w:rsid w:val="00005549"/>
    <w:rsid w:val="00010C30"/>
    <w:rsid w:val="00010D6A"/>
    <w:rsid w:val="000119EA"/>
    <w:rsid w:val="00012291"/>
    <w:rsid w:val="00012AB9"/>
    <w:rsid w:val="00012C82"/>
    <w:rsid w:val="00013EBE"/>
    <w:rsid w:val="00013F08"/>
    <w:rsid w:val="00017DAA"/>
    <w:rsid w:val="000206FB"/>
    <w:rsid w:val="00021417"/>
    <w:rsid w:val="000218F9"/>
    <w:rsid w:val="00021BD1"/>
    <w:rsid w:val="000226F6"/>
    <w:rsid w:val="00022B06"/>
    <w:rsid w:val="00023A3C"/>
    <w:rsid w:val="00025C3F"/>
    <w:rsid w:val="00026323"/>
    <w:rsid w:val="00026865"/>
    <w:rsid w:val="00027116"/>
    <w:rsid w:val="00030384"/>
    <w:rsid w:val="0003080A"/>
    <w:rsid w:val="00030A86"/>
    <w:rsid w:val="00030FA2"/>
    <w:rsid w:val="000322DB"/>
    <w:rsid w:val="00032F77"/>
    <w:rsid w:val="0003350F"/>
    <w:rsid w:val="0003356C"/>
    <w:rsid w:val="0003620E"/>
    <w:rsid w:val="00036939"/>
    <w:rsid w:val="000371B9"/>
    <w:rsid w:val="00041647"/>
    <w:rsid w:val="000433CC"/>
    <w:rsid w:val="00044F7C"/>
    <w:rsid w:val="00045260"/>
    <w:rsid w:val="0005102F"/>
    <w:rsid w:val="00052C37"/>
    <w:rsid w:val="00052E4D"/>
    <w:rsid w:val="00054C90"/>
    <w:rsid w:val="00055CB2"/>
    <w:rsid w:val="00056BA9"/>
    <w:rsid w:val="00056D76"/>
    <w:rsid w:val="00057524"/>
    <w:rsid w:val="00061BC8"/>
    <w:rsid w:val="00062038"/>
    <w:rsid w:val="00062F69"/>
    <w:rsid w:val="00063A5D"/>
    <w:rsid w:val="000640A2"/>
    <w:rsid w:val="0006420C"/>
    <w:rsid w:val="00064C7B"/>
    <w:rsid w:val="00065B2A"/>
    <w:rsid w:val="00066681"/>
    <w:rsid w:val="00066889"/>
    <w:rsid w:val="0006751F"/>
    <w:rsid w:val="00067A06"/>
    <w:rsid w:val="00070E28"/>
    <w:rsid w:val="00071CAF"/>
    <w:rsid w:val="000724F3"/>
    <w:rsid w:val="0007328A"/>
    <w:rsid w:val="00073DC9"/>
    <w:rsid w:val="000745A9"/>
    <w:rsid w:val="000746C5"/>
    <w:rsid w:val="00074708"/>
    <w:rsid w:val="00075D14"/>
    <w:rsid w:val="00076E90"/>
    <w:rsid w:val="0008018B"/>
    <w:rsid w:val="00080A27"/>
    <w:rsid w:val="00081679"/>
    <w:rsid w:val="00083947"/>
    <w:rsid w:val="00083CD2"/>
    <w:rsid w:val="000842BF"/>
    <w:rsid w:val="000853AA"/>
    <w:rsid w:val="00085D57"/>
    <w:rsid w:val="00086C8F"/>
    <w:rsid w:val="000874F3"/>
    <w:rsid w:val="00090C85"/>
    <w:rsid w:val="00091D85"/>
    <w:rsid w:val="0009290F"/>
    <w:rsid w:val="00093D94"/>
    <w:rsid w:val="000949F9"/>
    <w:rsid w:val="00095BC3"/>
    <w:rsid w:val="00096313"/>
    <w:rsid w:val="00096CDC"/>
    <w:rsid w:val="00096CE7"/>
    <w:rsid w:val="00097B49"/>
    <w:rsid w:val="000A04CD"/>
    <w:rsid w:val="000A051C"/>
    <w:rsid w:val="000A1051"/>
    <w:rsid w:val="000A14ED"/>
    <w:rsid w:val="000A1DEC"/>
    <w:rsid w:val="000A32B8"/>
    <w:rsid w:val="000A3D9A"/>
    <w:rsid w:val="000B124A"/>
    <w:rsid w:val="000B2444"/>
    <w:rsid w:val="000B397D"/>
    <w:rsid w:val="000B45C4"/>
    <w:rsid w:val="000B4783"/>
    <w:rsid w:val="000B56A3"/>
    <w:rsid w:val="000B5C49"/>
    <w:rsid w:val="000B6EF3"/>
    <w:rsid w:val="000C18A7"/>
    <w:rsid w:val="000C1AF9"/>
    <w:rsid w:val="000C275C"/>
    <w:rsid w:val="000C2CD8"/>
    <w:rsid w:val="000C30AB"/>
    <w:rsid w:val="000C556A"/>
    <w:rsid w:val="000C5C68"/>
    <w:rsid w:val="000C5CAA"/>
    <w:rsid w:val="000C7096"/>
    <w:rsid w:val="000D0B5C"/>
    <w:rsid w:val="000D1468"/>
    <w:rsid w:val="000D1811"/>
    <w:rsid w:val="000D23E2"/>
    <w:rsid w:val="000D3F61"/>
    <w:rsid w:val="000D46ED"/>
    <w:rsid w:val="000D5844"/>
    <w:rsid w:val="000D6694"/>
    <w:rsid w:val="000D7944"/>
    <w:rsid w:val="000E1037"/>
    <w:rsid w:val="000E1A54"/>
    <w:rsid w:val="000E29CB"/>
    <w:rsid w:val="000E31B3"/>
    <w:rsid w:val="000E366E"/>
    <w:rsid w:val="000E3744"/>
    <w:rsid w:val="000E383D"/>
    <w:rsid w:val="000E40F8"/>
    <w:rsid w:val="000E52AD"/>
    <w:rsid w:val="000E6AAE"/>
    <w:rsid w:val="000E7CD8"/>
    <w:rsid w:val="000F103F"/>
    <w:rsid w:val="000F1CD6"/>
    <w:rsid w:val="000F234C"/>
    <w:rsid w:val="000F2ABB"/>
    <w:rsid w:val="000F2DDA"/>
    <w:rsid w:val="000F63E1"/>
    <w:rsid w:val="000F696D"/>
    <w:rsid w:val="000F71B8"/>
    <w:rsid w:val="000F7403"/>
    <w:rsid w:val="000F752C"/>
    <w:rsid w:val="000F772B"/>
    <w:rsid w:val="000F78A7"/>
    <w:rsid w:val="0010029D"/>
    <w:rsid w:val="00102DFB"/>
    <w:rsid w:val="00102FD9"/>
    <w:rsid w:val="0010314A"/>
    <w:rsid w:val="001034C8"/>
    <w:rsid w:val="00103F7A"/>
    <w:rsid w:val="001041E2"/>
    <w:rsid w:val="001057B5"/>
    <w:rsid w:val="001074D6"/>
    <w:rsid w:val="00111988"/>
    <w:rsid w:val="0011285C"/>
    <w:rsid w:val="001129EB"/>
    <w:rsid w:val="00112F8D"/>
    <w:rsid w:val="00113107"/>
    <w:rsid w:val="001136B7"/>
    <w:rsid w:val="00113A72"/>
    <w:rsid w:val="0011538C"/>
    <w:rsid w:val="00115A48"/>
    <w:rsid w:val="00115B3F"/>
    <w:rsid w:val="001162EF"/>
    <w:rsid w:val="00117DA2"/>
    <w:rsid w:val="001208FF"/>
    <w:rsid w:val="00122D15"/>
    <w:rsid w:val="00123607"/>
    <w:rsid w:val="00124018"/>
    <w:rsid w:val="001242AD"/>
    <w:rsid w:val="00125FC8"/>
    <w:rsid w:val="001263B7"/>
    <w:rsid w:val="00126D01"/>
    <w:rsid w:val="0013029A"/>
    <w:rsid w:val="001314C7"/>
    <w:rsid w:val="00131C57"/>
    <w:rsid w:val="0013230D"/>
    <w:rsid w:val="00133675"/>
    <w:rsid w:val="00134E2E"/>
    <w:rsid w:val="00135563"/>
    <w:rsid w:val="00136CD0"/>
    <w:rsid w:val="00137A05"/>
    <w:rsid w:val="00143E13"/>
    <w:rsid w:val="0014415A"/>
    <w:rsid w:val="00144E76"/>
    <w:rsid w:val="00145153"/>
    <w:rsid w:val="001468C7"/>
    <w:rsid w:val="001476E0"/>
    <w:rsid w:val="00150E1D"/>
    <w:rsid w:val="00151831"/>
    <w:rsid w:val="00152B19"/>
    <w:rsid w:val="00152C02"/>
    <w:rsid w:val="00152DA6"/>
    <w:rsid w:val="001531A8"/>
    <w:rsid w:val="00153612"/>
    <w:rsid w:val="0015780B"/>
    <w:rsid w:val="00157837"/>
    <w:rsid w:val="001608E7"/>
    <w:rsid w:val="00160FEE"/>
    <w:rsid w:val="001610A3"/>
    <w:rsid w:val="00162D4F"/>
    <w:rsid w:val="001634BE"/>
    <w:rsid w:val="00164074"/>
    <w:rsid w:val="0016530F"/>
    <w:rsid w:val="00167A11"/>
    <w:rsid w:val="00170B43"/>
    <w:rsid w:val="001729F8"/>
    <w:rsid w:val="001730CB"/>
    <w:rsid w:val="00173E1D"/>
    <w:rsid w:val="00173FEF"/>
    <w:rsid w:val="00174375"/>
    <w:rsid w:val="00174F0B"/>
    <w:rsid w:val="0017560F"/>
    <w:rsid w:val="00175D7C"/>
    <w:rsid w:val="001809C3"/>
    <w:rsid w:val="001815C6"/>
    <w:rsid w:val="00181C2D"/>
    <w:rsid w:val="00181C65"/>
    <w:rsid w:val="001820CE"/>
    <w:rsid w:val="00182733"/>
    <w:rsid w:val="00183E95"/>
    <w:rsid w:val="001844FC"/>
    <w:rsid w:val="0018458A"/>
    <w:rsid w:val="00184769"/>
    <w:rsid w:val="001857E3"/>
    <w:rsid w:val="00186BDA"/>
    <w:rsid w:val="00186FE9"/>
    <w:rsid w:val="00187235"/>
    <w:rsid w:val="0018780C"/>
    <w:rsid w:val="0019153E"/>
    <w:rsid w:val="0019261B"/>
    <w:rsid w:val="00193210"/>
    <w:rsid w:val="00193727"/>
    <w:rsid w:val="00195275"/>
    <w:rsid w:val="0019535B"/>
    <w:rsid w:val="001960F8"/>
    <w:rsid w:val="00196768"/>
    <w:rsid w:val="001967CB"/>
    <w:rsid w:val="00197B47"/>
    <w:rsid w:val="001A09F6"/>
    <w:rsid w:val="001A2F7B"/>
    <w:rsid w:val="001A3B74"/>
    <w:rsid w:val="001A4EA6"/>
    <w:rsid w:val="001A56B2"/>
    <w:rsid w:val="001A65C5"/>
    <w:rsid w:val="001A66B6"/>
    <w:rsid w:val="001A7652"/>
    <w:rsid w:val="001A765A"/>
    <w:rsid w:val="001B0D9F"/>
    <w:rsid w:val="001B1B5D"/>
    <w:rsid w:val="001B1C14"/>
    <w:rsid w:val="001B2527"/>
    <w:rsid w:val="001B2D33"/>
    <w:rsid w:val="001B3311"/>
    <w:rsid w:val="001B38F9"/>
    <w:rsid w:val="001B51B7"/>
    <w:rsid w:val="001B5406"/>
    <w:rsid w:val="001B6271"/>
    <w:rsid w:val="001B737D"/>
    <w:rsid w:val="001B766D"/>
    <w:rsid w:val="001C1F74"/>
    <w:rsid w:val="001D0480"/>
    <w:rsid w:val="001D15EE"/>
    <w:rsid w:val="001D22BF"/>
    <w:rsid w:val="001D2AA0"/>
    <w:rsid w:val="001D39ED"/>
    <w:rsid w:val="001D407E"/>
    <w:rsid w:val="001D4C67"/>
    <w:rsid w:val="001D57B5"/>
    <w:rsid w:val="001D6668"/>
    <w:rsid w:val="001D69D3"/>
    <w:rsid w:val="001D70F6"/>
    <w:rsid w:val="001D7BFA"/>
    <w:rsid w:val="001E0FF6"/>
    <w:rsid w:val="001E1761"/>
    <w:rsid w:val="001E3825"/>
    <w:rsid w:val="001E3CE2"/>
    <w:rsid w:val="001E542C"/>
    <w:rsid w:val="001E5BD3"/>
    <w:rsid w:val="001E633E"/>
    <w:rsid w:val="001E63ED"/>
    <w:rsid w:val="001E647B"/>
    <w:rsid w:val="001E675E"/>
    <w:rsid w:val="001E6EC1"/>
    <w:rsid w:val="001F0AD5"/>
    <w:rsid w:val="001F1ADB"/>
    <w:rsid w:val="001F2214"/>
    <w:rsid w:val="001F269E"/>
    <w:rsid w:val="001F43BC"/>
    <w:rsid w:val="001F4960"/>
    <w:rsid w:val="001F502A"/>
    <w:rsid w:val="001F6CC1"/>
    <w:rsid w:val="001F6E5B"/>
    <w:rsid w:val="001F7115"/>
    <w:rsid w:val="001F7F86"/>
    <w:rsid w:val="00201031"/>
    <w:rsid w:val="0020138E"/>
    <w:rsid w:val="00202F6F"/>
    <w:rsid w:val="002030A5"/>
    <w:rsid w:val="00203705"/>
    <w:rsid w:val="002057FF"/>
    <w:rsid w:val="00205D4C"/>
    <w:rsid w:val="00206277"/>
    <w:rsid w:val="00206411"/>
    <w:rsid w:val="002078E8"/>
    <w:rsid w:val="00210146"/>
    <w:rsid w:val="0021039A"/>
    <w:rsid w:val="002111BB"/>
    <w:rsid w:val="00211ABB"/>
    <w:rsid w:val="0021279B"/>
    <w:rsid w:val="002156EA"/>
    <w:rsid w:val="002160EF"/>
    <w:rsid w:val="0021707D"/>
    <w:rsid w:val="002203CD"/>
    <w:rsid w:val="00220772"/>
    <w:rsid w:val="00221155"/>
    <w:rsid w:val="002224EE"/>
    <w:rsid w:val="00223CD4"/>
    <w:rsid w:val="00224E4E"/>
    <w:rsid w:val="002252B0"/>
    <w:rsid w:val="0022688D"/>
    <w:rsid w:val="00226B0C"/>
    <w:rsid w:val="0023020C"/>
    <w:rsid w:val="002308B4"/>
    <w:rsid w:val="00230D9B"/>
    <w:rsid w:val="002313BE"/>
    <w:rsid w:val="00232050"/>
    <w:rsid w:val="00232440"/>
    <w:rsid w:val="00235618"/>
    <w:rsid w:val="00236E83"/>
    <w:rsid w:val="0024173A"/>
    <w:rsid w:val="002440AF"/>
    <w:rsid w:val="002464A9"/>
    <w:rsid w:val="002475E5"/>
    <w:rsid w:val="00247759"/>
    <w:rsid w:val="00250632"/>
    <w:rsid w:val="00252D9D"/>
    <w:rsid w:val="00253D81"/>
    <w:rsid w:val="00254FB8"/>
    <w:rsid w:val="0025678A"/>
    <w:rsid w:val="00256CE8"/>
    <w:rsid w:val="00257D75"/>
    <w:rsid w:val="00260145"/>
    <w:rsid w:val="00264020"/>
    <w:rsid w:val="002642BD"/>
    <w:rsid w:val="00264811"/>
    <w:rsid w:val="00265E2B"/>
    <w:rsid w:val="00265E73"/>
    <w:rsid w:val="00265F6A"/>
    <w:rsid w:val="002678CE"/>
    <w:rsid w:val="002706CD"/>
    <w:rsid w:val="002712F0"/>
    <w:rsid w:val="002725CB"/>
    <w:rsid w:val="00273523"/>
    <w:rsid w:val="00273C4D"/>
    <w:rsid w:val="002745B0"/>
    <w:rsid w:val="00274C5A"/>
    <w:rsid w:val="002758D8"/>
    <w:rsid w:val="00276708"/>
    <w:rsid w:val="00281BE4"/>
    <w:rsid w:val="00282293"/>
    <w:rsid w:val="00284553"/>
    <w:rsid w:val="00285622"/>
    <w:rsid w:val="002858EB"/>
    <w:rsid w:val="0029003E"/>
    <w:rsid w:val="00290EEE"/>
    <w:rsid w:val="002917EA"/>
    <w:rsid w:val="00291FA5"/>
    <w:rsid w:val="00293604"/>
    <w:rsid w:val="00293F0F"/>
    <w:rsid w:val="002940D5"/>
    <w:rsid w:val="0029514B"/>
    <w:rsid w:val="00295357"/>
    <w:rsid w:val="00295DD6"/>
    <w:rsid w:val="002965D7"/>
    <w:rsid w:val="002A0EA6"/>
    <w:rsid w:val="002A0F3B"/>
    <w:rsid w:val="002A0FC9"/>
    <w:rsid w:val="002A1034"/>
    <w:rsid w:val="002A2E61"/>
    <w:rsid w:val="002A329A"/>
    <w:rsid w:val="002A378A"/>
    <w:rsid w:val="002A3B04"/>
    <w:rsid w:val="002A3FB3"/>
    <w:rsid w:val="002A4F02"/>
    <w:rsid w:val="002A58B2"/>
    <w:rsid w:val="002A5EAA"/>
    <w:rsid w:val="002A5ECA"/>
    <w:rsid w:val="002A633C"/>
    <w:rsid w:val="002B0036"/>
    <w:rsid w:val="002B162B"/>
    <w:rsid w:val="002B1688"/>
    <w:rsid w:val="002B2565"/>
    <w:rsid w:val="002B2F08"/>
    <w:rsid w:val="002B3DB8"/>
    <w:rsid w:val="002B403E"/>
    <w:rsid w:val="002B4B86"/>
    <w:rsid w:val="002B5428"/>
    <w:rsid w:val="002B5A5D"/>
    <w:rsid w:val="002B5C52"/>
    <w:rsid w:val="002B7FB3"/>
    <w:rsid w:val="002C0330"/>
    <w:rsid w:val="002C0771"/>
    <w:rsid w:val="002C0A13"/>
    <w:rsid w:val="002C0EAF"/>
    <w:rsid w:val="002C12B3"/>
    <w:rsid w:val="002C1495"/>
    <w:rsid w:val="002C2623"/>
    <w:rsid w:val="002C44AE"/>
    <w:rsid w:val="002C531A"/>
    <w:rsid w:val="002C6FB6"/>
    <w:rsid w:val="002D0565"/>
    <w:rsid w:val="002D0DB6"/>
    <w:rsid w:val="002D1DF1"/>
    <w:rsid w:val="002D32AF"/>
    <w:rsid w:val="002D35AE"/>
    <w:rsid w:val="002D3A84"/>
    <w:rsid w:val="002D3D97"/>
    <w:rsid w:val="002D4742"/>
    <w:rsid w:val="002D48ED"/>
    <w:rsid w:val="002D5F39"/>
    <w:rsid w:val="002D63A1"/>
    <w:rsid w:val="002E1231"/>
    <w:rsid w:val="002E13D4"/>
    <w:rsid w:val="002E1793"/>
    <w:rsid w:val="002E26E6"/>
    <w:rsid w:val="002E2C56"/>
    <w:rsid w:val="002E37EA"/>
    <w:rsid w:val="002E4095"/>
    <w:rsid w:val="002E45FC"/>
    <w:rsid w:val="002E4A19"/>
    <w:rsid w:val="002E5468"/>
    <w:rsid w:val="002E5639"/>
    <w:rsid w:val="002E6286"/>
    <w:rsid w:val="002E6F35"/>
    <w:rsid w:val="002E7095"/>
    <w:rsid w:val="002F03A5"/>
    <w:rsid w:val="002F081D"/>
    <w:rsid w:val="002F118F"/>
    <w:rsid w:val="002F119F"/>
    <w:rsid w:val="002F1394"/>
    <w:rsid w:val="002F1DDA"/>
    <w:rsid w:val="002F380F"/>
    <w:rsid w:val="002F4DB7"/>
    <w:rsid w:val="002F51E5"/>
    <w:rsid w:val="002F77F8"/>
    <w:rsid w:val="003006AA"/>
    <w:rsid w:val="00302480"/>
    <w:rsid w:val="00302916"/>
    <w:rsid w:val="00304819"/>
    <w:rsid w:val="00304E74"/>
    <w:rsid w:val="0030597D"/>
    <w:rsid w:val="003064F0"/>
    <w:rsid w:val="00307BEF"/>
    <w:rsid w:val="00311335"/>
    <w:rsid w:val="0031148B"/>
    <w:rsid w:val="003115F3"/>
    <w:rsid w:val="00311BDB"/>
    <w:rsid w:val="00311C24"/>
    <w:rsid w:val="003120B8"/>
    <w:rsid w:val="003139C0"/>
    <w:rsid w:val="003156C0"/>
    <w:rsid w:val="00315AAF"/>
    <w:rsid w:val="00317F9B"/>
    <w:rsid w:val="00320CDB"/>
    <w:rsid w:val="00322409"/>
    <w:rsid w:val="00323D9B"/>
    <w:rsid w:val="003248F0"/>
    <w:rsid w:val="003251E3"/>
    <w:rsid w:val="00325E95"/>
    <w:rsid w:val="00326478"/>
    <w:rsid w:val="003268FF"/>
    <w:rsid w:val="00326BB1"/>
    <w:rsid w:val="00326DB2"/>
    <w:rsid w:val="003270A5"/>
    <w:rsid w:val="00327638"/>
    <w:rsid w:val="00327871"/>
    <w:rsid w:val="00327CE4"/>
    <w:rsid w:val="00330146"/>
    <w:rsid w:val="00330991"/>
    <w:rsid w:val="00330D92"/>
    <w:rsid w:val="00331318"/>
    <w:rsid w:val="00331872"/>
    <w:rsid w:val="00331D62"/>
    <w:rsid w:val="0033251E"/>
    <w:rsid w:val="00332B44"/>
    <w:rsid w:val="00333599"/>
    <w:rsid w:val="003339C5"/>
    <w:rsid w:val="00335537"/>
    <w:rsid w:val="0033677B"/>
    <w:rsid w:val="00336DE0"/>
    <w:rsid w:val="0034085B"/>
    <w:rsid w:val="00341195"/>
    <w:rsid w:val="00341851"/>
    <w:rsid w:val="003420CE"/>
    <w:rsid w:val="003427D4"/>
    <w:rsid w:val="00343435"/>
    <w:rsid w:val="00343D26"/>
    <w:rsid w:val="00344583"/>
    <w:rsid w:val="003446D0"/>
    <w:rsid w:val="003447F0"/>
    <w:rsid w:val="00345BE5"/>
    <w:rsid w:val="00347BF0"/>
    <w:rsid w:val="0035072B"/>
    <w:rsid w:val="00350B3B"/>
    <w:rsid w:val="00351194"/>
    <w:rsid w:val="0035253C"/>
    <w:rsid w:val="00352BA4"/>
    <w:rsid w:val="00353B30"/>
    <w:rsid w:val="00354042"/>
    <w:rsid w:val="0035422B"/>
    <w:rsid w:val="00354872"/>
    <w:rsid w:val="003571DB"/>
    <w:rsid w:val="0035748B"/>
    <w:rsid w:val="0035766F"/>
    <w:rsid w:val="0036114F"/>
    <w:rsid w:val="0036278E"/>
    <w:rsid w:val="003640FA"/>
    <w:rsid w:val="00364827"/>
    <w:rsid w:val="00364C63"/>
    <w:rsid w:val="00364ECE"/>
    <w:rsid w:val="00365E25"/>
    <w:rsid w:val="00365FB3"/>
    <w:rsid w:val="003671D9"/>
    <w:rsid w:val="00367E7E"/>
    <w:rsid w:val="0037049B"/>
    <w:rsid w:val="003730AF"/>
    <w:rsid w:val="0037347E"/>
    <w:rsid w:val="00374627"/>
    <w:rsid w:val="003746E6"/>
    <w:rsid w:val="003751CB"/>
    <w:rsid w:val="00375307"/>
    <w:rsid w:val="003763E5"/>
    <w:rsid w:val="00376E02"/>
    <w:rsid w:val="00377727"/>
    <w:rsid w:val="00381C99"/>
    <w:rsid w:val="00382CD4"/>
    <w:rsid w:val="00383907"/>
    <w:rsid w:val="00383D44"/>
    <w:rsid w:val="003849B1"/>
    <w:rsid w:val="00387900"/>
    <w:rsid w:val="00387DEF"/>
    <w:rsid w:val="0039025B"/>
    <w:rsid w:val="0039035B"/>
    <w:rsid w:val="003921BF"/>
    <w:rsid w:val="00393D51"/>
    <w:rsid w:val="003940FA"/>
    <w:rsid w:val="003949B9"/>
    <w:rsid w:val="003A043D"/>
    <w:rsid w:val="003A04BD"/>
    <w:rsid w:val="003A1122"/>
    <w:rsid w:val="003A138B"/>
    <w:rsid w:val="003A1E60"/>
    <w:rsid w:val="003A228C"/>
    <w:rsid w:val="003A26CB"/>
    <w:rsid w:val="003A36C0"/>
    <w:rsid w:val="003A3814"/>
    <w:rsid w:val="003A4D6A"/>
    <w:rsid w:val="003A59A1"/>
    <w:rsid w:val="003A6444"/>
    <w:rsid w:val="003B0540"/>
    <w:rsid w:val="003B151D"/>
    <w:rsid w:val="003B3BE9"/>
    <w:rsid w:val="003B7206"/>
    <w:rsid w:val="003B7342"/>
    <w:rsid w:val="003C1966"/>
    <w:rsid w:val="003C203A"/>
    <w:rsid w:val="003C20F2"/>
    <w:rsid w:val="003C3251"/>
    <w:rsid w:val="003C332B"/>
    <w:rsid w:val="003C37A4"/>
    <w:rsid w:val="003C438D"/>
    <w:rsid w:val="003C51CE"/>
    <w:rsid w:val="003C52AA"/>
    <w:rsid w:val="003C6201"/>
    <w:rsid w:val="003C6962"/>
    <w:rsid w:val="003D03DF"/>
    <w:rsid w:val="003D1FAC"/>
    <w:rsid w:val="003D2C40"/>
    <w:rsid w:val="003D3A73"/>
    <w:rsid w:val="003D47BC"/>
    <w:rsid w:val="003D4CEC"/>
    <w:rsid w:val="003D521B"/>
    <w:rsid w:val="003D5458"/>
    <w:rsid w:val="003D6AB2"/>
    <w:rsid w:val="003D6EA5"/>
    <w:rsid w:val="003D747D"/>
    <w:rsid w:val="003D7CA6"/>
    <w:rsid w:val="003E1630"/>
    <w:rsid w:val="003E1E64"/>
    <w:rsid w:val="003E2C42"/>
    <w:rsid w:val="003E33F5"/>
    <w:rsid w:val="003E35FF"/>
    <w:rsid w:val="003E50DD"/>
    <w:rsid w:val="003E5AD8"/>
    <w:rsid w:val="003E6AB0"/>
    <w:rsid w:val="003E764B"/>
    <w:rsid w:val="003F28B9"/>
    <w:rsid w:val="003F34AE"/>
    <w:rsid w:val="003F3F71"/>
    <w:rsid w:val="003F5141"/>
    <w:rsid w:val="003F54BE"/>
    <w:rsid w:val="003F578F"/>
    <w:rsid w:val="003F5B17"/>
    <w:rsid w:val="003F5F41"/>
    <w:rsid w:val="003F641E"/>
    <w:rsid w:val="003F64D4"/>
    <w:rsid w:val="003F6524"/>
    <w:rsid w:val="003F7013"/>
    <w:rsid w:val="003F73B5"/>
    <w:rsid w:val="003F75BB"/>
    <w:rsid w:val="0040127E"/>
    <w:rsid w:val="00401985"/>
    <w:rsid w:val="00401D5F"/>
    <w:rsid w:val="00405A2D"/>
    <w:rsid w:val="00405AC2"/>
    <w:rsid w:val="004107FA"/>
    <w:rsid w:val="004109B6"/>
    <w:rsid w:val="00411161"/>
    <w:rsid w:val="004117E9"/>
    <w:rsid w:val="00417156"/>
    <w:rsid w:val="00420598"/>
    <w:rsid w:val="00420AE9"/>
    <w:rsid w:val="00420B0B"/>
    <w:rsid w:val="0042195E"/>
    <w:rsid w:val="00421AD2"/>
    <w:rsid w:val="00421B6D"/>
    <w:rsid w:val="00421C79"/>
    <w:rsid w:val="00421FB5"/>
    <w:rsid w:val="00422332"/>
    <w:rsid w:val="0042766D"/>
    <w:rsid w:val="00427C44"/>
    <w:rsid w:val="0043140C"/>
    <w:rsid w:val="00433304"/>
    <w:rsid w:val="00433AE5"/>
    <w:rsid w:val="00433C34"/>
    <w:rsid w:val="004359D4"/>
    <w:rsid w:val="00436844"/>
    <w:rsid w:val="00436A87"/>
    <w:rsid w:val="00436E80"/>
    <w:rsid w:val="004371B9"/>
    <w:rsid w:val="00437660"/>
    <w:rsid w:val="00440C1D"/>
    <w:rsid w:val="004417E2"/>
    <w:rsid w:val="00442046"/>
    <w:rsid w:val="004425B6"/>
    <w:rsid w:val="00443AC6"/>
    <w:rsid w:val="0044416F"/>
    <w:rsid w:val="00445402"/>
    <w:rsid w:val="00445E2C"/>
    <w:rsid w:val="004515EA"/>
    <w:rsid w:val="00452E79"/>
    <w:rsid w:val="00453E03"/>
    <w:rsid w:val="0045557A"/>
    <w:rsid w:val="00455D1E"/>
    <w:rsid w:val="00456DAE"/>
    <w:rsid w:val="004575BB"/>
    <w:rsid w:val="004576F2"/>
    <w:rsid w:val="00457A99"/>
    <w:rsid w:val="00457B88"/>
    <w:rsid w:val="00457CC8"/>
    <w:rsid w:val="00462945"/>
    <w:rsid w:val="00463160"/>
    <w:rsid w:val="004638B7"/>
    <w:rsid w:val="00463A8A"/>
    <w:rsid w:val="00465F0F"/>
    <w:rsid w:val="0046721A"/>
    <w:rsid w:val="0047182A"/>
    <w:rsid w:val="00473551"/>
    <w:rsid w:val="00473B95"/>
    <w:rsid w:val="004742C8"/>
    <w:rsid w:val="00474A77"/>
    <w:rsid w:val="004753AB"/>
    <w:rsid w:val="004756DF"/>
    <w:rsid w:val="00480C1D"/>
    <w:rsid w:val="0048117E"/>
    <w:rsid w:val="004821AF"/>
    <w:rsid w:val="004834EE"/>
    <w:rsid w:val="004834FD"/>
    <w:rsid w:val="00484413"/>
    <w:rsid w:val="00484A24"/>
    <w:rsid w:val="00485665"/>
    <w:rsid w:val="0048626F"/>
    <w:rsid w:val="00486D1A"/>
    <w:rsid w:val="00487BB0"/>
    <w:rsid w:val="00487E14"/>
    <w:rsid w:val="00490EB6"/>
    <w:rsid w:val="00491E0B"/>
    <w:rsid w:val="0049218C"/>
    <w:rsid w:val="00492CBC"/>
    <w:rsid w:val="004951C8"/>
    <w:rsid w:val="0049535A"/>
    <w:rsid w:val="00495F53"/>
    <w:rsid w:val="004960F2"/>
    <w:rsid w:val="00496422"/>
    <w:rsid w:val="00497027"/>
    <w:rsid w:val="00497E5A"/>
    <w:rsid w:val="004A0E9B"/>
    <w:rsid w:val="004A2143"/>
    <w:rsid w:val="004A2556"/>
    <w:rsid w:val="004A3CE2"/>
    <w:rsid w:val="004A482B"/>
    <w:rsid w:val="004A5EC0"/>
    <w:rsid w:val="004A6301"/>
    <w:rsid w:val="004A7C5C"/>
    <w:rsid w:val="004B0752"/>
    <w:rsid w:val="004B0988"/>
    <w:rsid w:val="004B121A"/>
    <w:rsid w:val="004B2205"/>
    <w:rsid w:val="004B2CDE"/>
    <w:rsid w:val="004B4F42"/>
    <w:rsid w:val="004B5865"/>
    <w:rsid w:val="004B5CF2"/>
    <w:rsid w:val="004B61B1"/>
    <w:rsid w:val="004B664A"/>
    <w:rsid w:val="004B7219"/>
    <w:rsid w:val="004C0801"/>
    <w:rsid w:val="004C08E7"/>
    <w:rsid w:val="004C1B39"/>
    <w:rsid w:val="004C2457"/>
    <w:rsid w:val="004C4557"/>
    <w:rsid w:val="004C4E1B"/>
    <w:rsid w:val="004C5F56"/>
    <w:rsid w:val="004C687E"/>
    <w:rsid w:val="004C6909"/>
    <w:rsid w:val="004D01CC"/>
    <w:rsid w:val="004D0C00"/>
    <w:rsid w:val="004D0E70"/>
    <w:rsid w:val="004D1644"/>
    <w:rsid w:val="004D1F42"/>
    <w:rsid w:val="004D2E51"/>
    <w:rsid w:val="004D48B4"/>
    <w:rsid w:val="004D552A"/>
    <w:rsid w:val="004E00A5"/>
    <w:rsid w:val="004E0945"/>
    <w:rsid w:val="004E0BEA"/>
    <w:rsid w:val="004E2677"/>
    <w:rsid w:val="004E2B70"/>
    <w:rsid w:val="004E30D1"/>
    <w:rsid w:val="004E3B56"/>
    <w:rsid w:val="004E4D29"/>
    <w:rsid w:val="004E539C"/>
    <w:rsid w:val="004E6CFD"/>
    <w:rsid w:val="004F01DC"/>
    <w:rsid w:val="004F01F9"/>
    <w:rsid w:val="004F02A0"/>
    <w:rsid w:val="004F0D6E"/>
    <w:rsid w:val="004F3A89"/>
    <w:rsid w:val="004F5077"/>
    <w:rsid w:val="0050217E"/>
    <w:rsid w:val="00503DAA"/>
    <w:rsid w:val="005047E2"/>
    <w:rsid w:val="00504961"/>
    <w:rsid w:val="00505459"/>
    <w:rsid w:val="00505A55"/>
    <w:rsid w:val="0050601F"/>
    <w:rsid w:val="00507675"/>
    <w:rsid w:val="00507DA8"/>
    <w:rsid w:val="005101A6"/>
    <w:rsid w:val="00510BC5"/>
    <w:rsid w:val="005110BF"/>
    <w:rsid w:val="00514422"/>
    <w:rsid w:val="00514996"/>
    <w:rsid w:val="00515153"/>
    <w:rsid w:val="00516A42"/>
    <w:rsid w:val="00520BA3"/>
    <w:rsid w:val="005210E2"/>
    <w:rsid w:val="0052163F"/>
    <w:rsid w:val="0052195E"/>
    <w:rsid w:val="005226ED"/>
    <w:rsid w:val="00523551"/>
    <w:rsid w:val="00523BB1"/>
    <w:rsid w:val="005247B6"/>
    <w:rsid w:val="00527626"/>
    <w:rsid w:val="00530345"/>
    <w:rsid w:val="005309AD"/>
    <w:rsid w:val="00532AB4"/>
    <w:rsid w:val="005332BC"/>
    <w:rsid w:val="00533BC8"/>
    <w:rsid w:val="00534BCE"/>
    <w:rsid w:val="00535A0D"/>
    <w:rsid w:val="00536517"/>
    <w:rsid w:val="00536DF6"/>
    <w:rsid w:val="00537243"/>
    <w:rsid w:val="005409F8"/>
    <w:rsid w:val="00540C4D"/>
    <w:rsid w:val="00540E69"/>
    <w:rsid w:val="00541AA9"/>
    <w:rsid w:val="00541DA3"/>
    <w:rsid w:val="00542B80"/>
    <w:rsid w:val="00543E5E"/>
    <w:rsid w:val="00545D90"/>
    <w:rsid w:val="0054630E"/>
    <w:rsid w:val="005470CF"/>
    <w:rsid w:val="005472DB"/>
    <w:rsid w:val="005501D1"/>
    <w:rsid w:val="0055074B"/>
    <w:rsid w:val="005509C2"/>
    <w:rsid w:val="00551CA0"/>
    <w:rsid w:val="00552604"/>
    <w:rsid w:val="00552B10"/>
    <w:rsid w:val="00552C80"/>
    <w:rsid w:val="0055397F"/>
    <w:rsid w:val="00554162"/>
    <w:rsid w:val="005550AE"/>
    <w:rsid w:val="00555367"/>
    <w:rsid w:val="00555566"/>
    <w:rsid w:val="00555B46"/>
    <w:rsid w:val="00557E52"/>
    <w:rsid w:val="0056094F"/>
    <w:rsid w:val="005616F1"/>
    <w:rsid w:val="005627F8"/>
    <w:rsid w:val="00565E5D"/>
    <w:rsid w:val="00566728"/>
    <w:rsid w:val="005671B7"/>
    <w:rsid w:val="0057230F"/>
    <w:rsid w:val="00572650"/>
    <w:rsid w:val="00572EF3"/>
    <w:rsid w:val="00573D82"/>
    <w:rsid w:val="00573DC1"/>
    <w:rsid w:val="00576031"/>
    <w:rsid w:val="00576853"/>
    <w:rsid w:val="005768E1"/>
    <w:rsid w:val="005772C7"/>
    <w:rsid w:val="00577C01"/>
    <w:rsid w:val="00577D17"/>
    <w:rsid w:val="00581CB3"/>
    <w:rsid w:val="00582D94"/>
    <w:rsid w:val="00582DF4"/>
    <w:rsid w:val="00584016"/>
    <w:rsid w:val="00585AAC"/>
    <w:rsid w:val="00591C93"/>
    <w:rsid w:val="00593298"/>
    <w:rsid w:val="0059367D"/>
    <w:rsid w:val="00593C90"/>
    <w:rsid w:val="00594558"/>
    <w:rsid w:val="00594B9C"/>
    <w:rsid w:val="00595EF6"/>
    <w:rsid w:val="00595F13"/>
    <w:rsid w:val="0059730A"/>
    <w:rsid w:val="00597800"/>
    <w:rsid w:val="005A04A7"/>
    <w:rsid w:val="005A07D3"/>
    <w:rsid w:val="005A22BB"/>
    <w:rsid w:val="005A36CA"/>
    <w:rsid w:val="005A44F0"/>
    <w:rsid w:val="005A4AA6"/>
    <w:rsid w:val="005A559B"/>
    <w:rsid w:val="005A5B1F"/>
    <w:rsid w:val="005A6101"/>
    <w:rsid w:val="005A68E4"/>
    <w:rsid w:val="005A6A33"/>
    <w:rsid w:val="005A6E7D"/>
    <w:rsid w:val="005B093B"/>
    <w:rsid w:val="005B1076"/>
    <w:rsid w:val="005B1954"/>
    <w:rsid w:val="005B1FC5"/>
    <w:rsid w:val="005B2874"/>
    <w:rsid w:val="005B2AAB"/>
    <w:rsid w:val="005B34C7"/>
    <w:rsid w:val="005B3F1A"/>
    <w:rsid w:val="005B45A4"/>
    <w:rsid w:val="005B5E42"/>
    <w:rsid w:val="005B68A5"/>
    <w:rsid w:val="005C0E7D"/>
    <w:rsid w:val="005C1C07"/>
    <w:rsid w:val="005C1D9A"/>
    <w:rsid w:val="005C44E8"/>
    <w:rsid w:val="005C48AF"/>
    <w:rsid w:val="005C48CF"/>
    <w:rsid w:val="005C4AAD"/>
    <w:rsid w:val="005C51FD"/>
    <w:rsid w:val="005C5D9E"/>
    <w:rsid w:val="005C5DAC"/>
    <w:rsid w:val="005D067A"/>
    <w:rsid w:val="005D0F70"/>
    <w:rsid w:val="005D24CE"/>
    <w:rsid w:val="005D2681"/>
    <w:rsid w:val="005D3813"/>
    <w:rsid w:val="005D46E4"/>
    <w:rsid w:val="005D4AE6"/>
    <w:rsid w:val="005D542D"/>
    <w:rsid w:val="005D6555"/>
    <w:rsid w:val="005D6F39"/>
    <w:rsid w:val="005D74CF"/>
    <w:rsid w:val="005E0A02"/>
    <w:rsid w:val="005E5153"/>
    <w:rsid w:val="005E529C"/>
    <w:rsid w:val="005E69C6"/>
    <w:rsid w:val="005E7422"/>
    <w:rsid w:val="005F1652"/>
    <w:rsid w:val="005F36DD"/>
    <w:rsid w:val="005F54CF"/>
    <w:rsid w:val="005F643F"/>
    <w:rsid w:val="005F646D"/>
    <w:rsid w:val="005F73D3"/>
    <w:rsid w:val="00600134"/>
    <w:rsid w:val="00600AC5"/>
    <w:rsid w:val="00600F5A"/>
    <w:rsid w:val="006053FD"/>
    <w:rsid w:val="00605CEC"/>
    <w:rsid w:val="00607753"/>
    <w:rsid w:val="00610C88"/>
    <w:rsid w:val="0061150F"/>
    <w:rsid w:val="00611D13"/>
    <w:rsid w:val="00613485"/>
    <w:rsid w:val="00615D15"/>
    <w:rsid w:val="00615DB1"/>
    <w:rsid w:val="00616421"/>
    <w:rsid w:val="00617EE0"/>
    <w:rsid w:val="006216F4"/>
    <w:rsid w:val="00625C54"/>
    <w:rsid w:val="00627DE7"/>
    <w:rsid w:val="00627EF5"/>
    <w:rsid w:val="006301D9"/>
    <w:rsid w:val="00631911"/>
    <w:rsid w:val="00631B97"/>
    <w:rsid w:val="00631C11"/>
    <w:rsid w:val="006325BF"/>
    <w:rsid w:val="00632BBB"/>
    <w:rsid w:val="00632E65"/>
    <w:rsid w:val="006335D9"/>
    <w:rsid w:val="00634049"/>
    <w:rsid w:val="00634433"/>
    <w:rsid w:val="00634F85"/>
    <w:rsid w:val="0063511A"/>
    <w:rsid w:val="00635654"/>
    <w:rsid w:val="006359E1"/>
    <w:rsid w:val="00636140"/>
    <w:rsid w:val="00637F9C"/>
    <w:rsid w:val="0064022B"/>
    <w:rsid w:val="00640AA6"/>
    <w:rsid w:val="006419AF"/>
    <w:rsid w:val="006432B4"/>
    <w:rsid w:val="006436BD"/>
    <w:rsid w:val="00646FAF"/>
    <w:rsid w:val="006470A8"/>
    <w:rsid w:val="0064712B"/>
    <w:rsid w:val="00647815"/>
    <w:rsid w:val="006500CC"/>
    <w:rsid w:val="00650365"/>
    <w:rsid w:val="00650377"/>
    <w:rsid w:val="006503C3"/>
    <w:rsid w:val="00650BD6"/>
    <w:rsid w:val="00651E46"/>
    <w:rsid w:val="006523A6"/>
    <w:rsid w:val="0065318A"/>
    <w:rsid w:val="0065375A"/>
    <w:rsid w:val="00653D30"/>
    <w:rsid w:val="00654D81"/>
    <w:rsid w:val="00656D06"/>
    <w:rsid w:val="006578ED"/>
    <w:rsid w:val="00657A2C"/>
    <w:rsid w:val="00657B55"/>
    <w:rsid w:val="00660AA9"/>
    <w:rsid w:val="0066281E"/>
    <w:rsid w:val="00662B3D"/>
    <w:rsid w:val="0066322E"/>
    <w:rsid w:val="006644F4"/>
    <w:rsid w:val="00665B2D"/>
    <w:rsid w:val="00665D6A"/>
    <w:rsid w:val="00666250"/>
    <w:rsid w:val="006670D8"/>
    <w:rsid w:val="0067077F"/>
    <w:rsid w:val="00672828"/>
    <w:rsid w:val="006749F9"/>
    <w:rsid w:val="00675D0E"/>
    <w:rsid w:val="006764BA"/>
    <w:rsid w:val="006765E2"/>
    <w:rsid w:val="00680847"/>
    <w:rsid w:val="00680C86"/>
    <w:rsid w:val="0068110C"/>
    <w:rsid w:val="00681F57"/>
    <w:rsid w:val="00682440"/>
    <w:rsid w:val="00682E56"/>
    <w:rsid w:val="00682E6D"/>
    <w:rsid w:val="00685D1D"/>
    <w:rsid w:val="00685DA1"/>
    <w:rsid w:val="00687607"/>
    <w:rsid w:val="00687ED3"/>
    <w:rsid w:val="006914FA"/>
    <w:rsid w:val="00691BE4"/>
    <w:rsid w:val="00691D5E"/>
    <w:rsid w:val="00694D8A"/>
    <w:rsid w:val="006958B2"/>
    <w:rsid w:val="00696451"/>
    <w:rsid w:val="00697B1A"/>
    <w:rsid w:val="006A1630"/>
    <w:rsid w:val="006A19BA"/>
    <w:rsid w:val="006A1CA3"/>
    <w:rsid w:val="006A1D02"/>
    <w:rsid w:val="006A27FD"/>
    <w:rsid w:val="006A2E35"/>
    <w:rsid w:val="006A39AC"/>
    <w:rsid w:val="006A4056"/>
    <w:rsid w:val="006A4A7C"/>
    <w:rsid w:val="006A699F"/>
    <w:rsid w:val="006A6FDA"/>
    <w:rsid w:val="006B01CE"/>
    <w:rsid w:val="006B0377"/>
    <w:rsid w:val="006B0F08"/>
    <w:rsid w:val="006B12AA"/>
    <w:rsid w:val="006B1674"/>
    <w:rsid w:val="006B2ABF"/>
    <w:rsid w:val="006B38AC"/>
    <w:rsid w:val="006B4272"/>
    <w:rsid w:val="006B4616"/>
    <w:rsid w:val="006B4B49"/>
    <w:rsid w:val="006C064B"/>
    <w:rsid w:val="006C0A7D"/>
    <w:rsid w:val="006C11CA"/>
    <w:rsid w:val="006C2EB1"/>
    <w:rsid w:val="006C36BB"/>
    <w:rsid w:val="006C384A"/>
    <w:rsid w:val="006C3B0D"/>
    <w:rsid w:val="006C4B59"/>
    <w:rsid w:val="006C4E50"/>
    <w:rsid w:val="006C6B1B"/>
    <w:rsid w:val="006D0034"/>
    <w:rsid w:val="006D133D"/>
    <w:rsid w:val="006D3DCF"/>
    <w:rsid w:val="006D51B7"/>
    <w:rsid w:val="006D51CB"/>
    <w:rsid w:val="006D5582"/>
    <w:rsid w:val="006D5DCA"/>
    <w:rsid w:val="006D6461"/>
    <w:rsid w:val="006D7DCE"/>
    <w:rsid w:val="006E0477"/>
    <w:rsid w:val="006E12E4"/>
    <w:rsid w:val="006E156E"/>
    <w:rsid w:val="006E17DB"/>
    <w:rsid w:val="006E3995"/>
    <w:rsid w:val="006E6800"/>
    <w:rsid w:val="006E6C94"/>
    <w:rsid w:val="006E6F3E"/>
    <w:rsid w:val="006E7F40"/>
    <w:rsid w:val="006F00C3"/>
    <w:rsid w:val="006F014C"/>
    <w:rsid w:val="006F0AB2"/>
    <w:rsid w:val="006F0EB0"/>
    <w:rsid w:val="006F1396"/>
    <w:rsid w:val="006F13FB"/>
    <w:rsid w:val="006F2BA3"/>
    <w:rsid w:val="006F3B78"/>
    <w:rsid w:val="006F4585"/>
    <w:rsid w:val="006F4A94"/>
    <w:rsid w:val="006F4DCC"/>
    <w:rsid w:val="006F4FFD"/>
    <w:rsid w:val="006F59CD"/>
    <w:rsid w:val="006F5FD7"/>
    <w:rsid w:val="006F6686"/>
    <w:rsid w:val="00700E9F"/>
    <w:rsid w:val="00702401"/>
    <w:rsid w:val="00702633"/>
    <w:rsid w:val="00703757"/>
    <w:rsid w:val="00703A83"/>
    <w:rsid w:val="007041D9"/>
    <w:rsid w:val="007064F4"/>
    <w:rsid w:val="0070684F"/>
    <w:rsid w:val="007115F2"/>
    <w:rsid w:val="0071204A"/>
    <w:rsid w:val="00712F74"/>
    <w:rsid w:val="00713426"/>
    <w:rsid w:val="00714984"/>
    <w:rsid w:val="00715218"/>
    <w:rsid w:val="00715248"/>
    <w:rsid w:val="00716298"/>
    <w:rsid w:val="00720017"/>
    <w:rsid w:val="00720F2C"/>
    <w:rsid w:val="00721EF2"/>
    <w:rsid w:val="00722431"/>
    <w:rsid w:val="00722FB8"/>
    <w:rsid w:val="00723196"/>
    <w:rsid w:val="00723C73"/>
    <w:rsid w:val="0072400D"/>
    <w:rsid w:val="00724048"/>
    <w:rsid w:val="007240F9"/>
    <w:rsid w:val="00724A52"/>
    <w:rsid w:val="0072536A"/>
    <w:rsid w:val="00725A1B"/>
    <w:rsid w:val="00727BD5"/>
    <w:rsid w:val="0073191E"/>
    <w:rsid w:val="007323D0"/>
    <w:rsid w:val="00732B2B"/>
    <w:rsid w:val="00733693"/>
    <w:rsid w:val="00733A56"/>
    <w:rsid w:val="007353C5"/>
    <w:rsid w:val="00735C38"/>
    <w:rsid w:val="00736FEE"/>
    <w:rsid w:val="0073797C"/>
    <w:rsid w:val="00737ADD"/>
    <w:rsid w:val="00737D29"/>
    <w:rsid w:val="00741176"/>
    <w:rsid w:val="007424DE"/>
    <w:rsid w:val="007424EF"/>
    <w:rsid w:val="00742F8B"/>
    <w:rsid w:val="00746B07"/>
    <w:rsid w:val="00746DFB"/>
    <w:rsid w:val="0074723C"/>
    <w:rsid w:val="007474C7"/>
    <w:rsid w:val="00750E4C"/>
    <w:rsid w:val="00751550"/>
    <w:rsid w:val="007530C9"/>
    <w:rsid w:val="007535BA"/>
    <w:rsid w:val="0075408D"/>
    <w:rsid w:val="00754A34"/>
    <w:rsid w:val="00755717"/>
    <w:rsid w:val="00755E4B"/>
    <w:rsid w:val="00756697"/>
    <w:rsid w:val="007573E2"/>
    <w:rsid w:val="00757AC9"/>
    <w:rsid w:val="00757E0F"/>
    <w:rsid w:val="00757E34"/>
    <w:rsid w:val="0076069B"/>
    <w:rsid w:val="00761923"/>
    <w:rsid w:val="00762174"/>
    <w:rsid w:val="0076220B"/>
    <w:rsid w:val="0076229F"/>
    <w:rsid w:val="00763813"/>
    <w:rsid w:val="007646A7"/>
    <w:rsid w:val="00764F67"/>
    <w:rsid w:val="00766C09"/>
    <w:rsid w:val="007701B0"/>
    <w:rsid w:val="00770456"/>
    <w:rsid w:val="00770D95"/>
    <w:rsid w:val="00771E92"/>
    <w:rsid w:val="00773B84"/>
    <w:rsid w:val="00774443"/>
    <w:rsid w:val="00774880"/>
    <w:rsid w:val="00782493"/>
    <w:rsid w:val="00782FEB"/>
    <w:rsid w:val="00783AB3"/>
    <w:rsid w:val="00783D16"/>
    <w:rsid w:val="00783E3E"/>
    <w:rsid w:val="00783F36"/>
    <w:rsid w:val="00784A8D"/>
    <w:rsid w:val="00784CB3"/>
    <w:rsid w:val="007854AC"/>
    <w:rsid w:val="007858E6"/>
    <w:rsid w:val="007863AB"/>
    <w:rsid w:val="00786CC0"/>
    <w:rsid w:val="00787260"/>
    <w:rsid w:val="00787E3C"/>
    <w:rsid w:val="007900C9"/>
    <w:rsid w:val="00790127"/>
    <w:rsid w:val="007906F5"/>
    <w:rsid w:val="007916E1"/>
    <w:rsid w:val="007925E4"/>
    <w:rsid w:val="00792795"/>
    <w:rsid w:val="00793308"/>
    <w:rsid w:val="00795365"/>
    <w:rsid w:val="007954FC"/>
    <w:rsid w:val="00797A45"/>
    <w:rsid w:val="007A04ED"/>
    <w:rsid w:val="007A1B83"/>
    <w:rsid w:val="007A245C"/>
    <w:rsid w:val="007A385C"/>
    <w:rsid w:val="007A3879"/>
    <w:rsid w:val="007A493C"/>
    <w:rsid w:val="007A4C85"/>
    <w:rsid w:val="007A54F7"/>
    <w:rsid w:val="007A7483"/>
    <w:rsid w:val="007A7C76"/>
    <w:rsid w:val="007B01AC"/>
    <w:rsid w:val="007B1CCC"/>
    <w:rsid w:val="007B2266"/>
    <w:rsid w:val="007B29C9"/>
    <w:rsid w:val="007B3C52"/>
    <w:rsid w:val="007B5A8D"/>
    <w:rsid w:val="007B62E3"/>
    <w:rsid w:val="007B7531"/>
    <w:rsid w:val="007B7B28"/>
    <w:rsid w:val="007C0619"/>
    <w:rsid w:val="007C1F5E"/>
    <w:rsid w:val="007C2386"/>
    <w:rsid w:val="007C24BC"/>
    <w:rsid w:val="007C350A"/>
    <w:rsid w:val="007C3557"/>
    <w:rsid w:val="007C5161"/>
    <w:rsid w:val="007C569E"/>
    <w:rsid w:val="007C5E98"/>
    <w:rsid w:val="007C671A"/>
    <w:rsid w:val="007C7265"/>
    <w:rsid w:val="007D0FBC"/>
    <w:rsid w:val="007D1114"/>
    <w:rsid w:val="007D1A57"/>
    <w:rsid w:val="007D2BA4"/>
    <w:rsid w:val="007D2D88"/>
    <w:rsid w:val="007D3E7D"/>
    <w:rsid w:val="007D3E8D"/>
    <w:rsid w:val="007D485D"/>
    <w:rsid w:val="007D4DD1"/>
    <w:rsid w:val="007D5C01"/>
    <w:rsid w:val="007D5C22"/>
    <w:rsid w:val="007D6141"/>
    <w:rsid w:val="007E1F49"/>
    <w:rsid w:val="007E27F7"/>
    <w:rsid w:val="007E3DDB"/>
    <w:rsid w:val="007E49ED"/>
    <w:rsid w:val="007E5538"/>
    <w:rsid w:val="007E5820"/>
    <w:rsid w:val="007E5E2F"/>
    <w:rsid w:val="007E6683"/>
    <w:rsid w:val="007E6738"/>
    <w:rsid w:val="007E6CB0"/>
    <w:rsid w:val="007E7750"/>
    <w:rsid w:val="007F0E1B"/>
    <w:rsid w:val="007F1303"/>
    <w:rsid w:val="007F1394"/>
    <w:rsid w:val="007F3C2F"/>
    <w:rsid w:val="007F57E9"/>
    <w:rsid w:val="007F589B"/>
    <w:rsid w:val="007F5E46"/>
    <w:rsid w:val="008004BF"/>
    <w:rsid w:val="00801169"/>
    <w:rsid w:val="008014C9"/>
    <w:rsid w:val="00801E1F"/>
    <w:rsid w:val="00802258"/>
    <w:rsid w:val="00802F1C"/>
    <w:rsid w:val="008037BF"/>
    <w:rsid w:val="008038A8"/>
    <w:rsid w:val="00803FDE"/>
    <w:rsid w:val="008042C2"/>
    <w:rsid w:val="00805CFD"/>
    <w:rsid w:val="00806BAB"/>
    <w:rsid w:val="008112BD"/>
    <w:rsid w:val="008113DF"/>
    <w:rsid w:val="008129C9"/>
    <w:rsid w:val="008136E1"/>
    <w:rsid w:val="00813D95"/>
    <w:rsid w:val="00815A64"/>
    <w:rsid w:val="00816ADC"/>
    <w:rsid w:val="00817821"/>
    <w:rsid w:val="00817898"/>
    <w:rsid w:val="00820EAE"/>
    <w:rsid w:val="00821F1F"/>
    <w:rsid w:val="008220F5"/>
    <w:rsid w:val="008226D2"/>
    <w:rsid w:val="00822DD8"/>
    <w:rsid w:val="0082471E"/>
    <w:rsid w:val="00824AFC"/>
    <w:rsid w:val="00825ECA"/>
    <w:rsid w:val="00827B54"/>
    <w:rsid w:val="0083207B"/>
    <w:rsid w:val="00832446"/>
    <w:rsid w:val="00832674"/>
    <w:rsid w:val="00833407"/>
    <w:rsid w:val="00833C6E"/>
    <w:rsid w:val="00833E4B"/>
    <w:rsid w:val="00834160"/>
    <w:rsid w:val="008343A0"/>
    <w:rsid w:val="0083458A"/>
    <w:rsid w:val="008347EC"/>
    <w:rsid w:val="00835670"/>
    <w:rsid w:val="00835F45"/>
    <w:rsid w:val="00837827"/>
    <w:rsid w:val="00840060"/>
    <w:rsid w:val="008400B6"/>
    <w:rsid w:val="00840571"/>
    <w:rsid w:val="00840E29"/>
    <w:rsid w:val="00841058"/>
    <w:rsid w:val="00841786"/>
    <w:rsid w:val="0084316F"/>
    <w:rsid w:val="008434D4"/>
    <w:rsid w:val="00843DC6"/>
    <w:rsid w:val="00846217"/>
    <w:rsid w:val="008473E3"/>
    <w:rsid w:val="00847530"/>
    <w:rsid w:val="00847F9F"/>
    <w:rsid w:val="0085024B"/>
    <w:rsid w:val="00853277"/>
    <w:rsid w:val="00853944"/>
    <w:rsid w:val="008550DD"/>
    <w:rsid w:val="00855EA9"/>
    <w:rsid w:val="00856B00"/>
    <w:rsid w:val="0085716E"/>
    <w:rsid w:val="00857DE7"/>
    <w:rsid w:val="0086129F"/>
    <w:rsid w:val="0086166D"/>
    <w:rsid w:val="00861A9F"/>
    <w:rsid w:val="00861E9F"/>
    <w:rsid w:val="00862DBE"/>
    <w:rsid w:val="0086378C"/>
    <w:rsid w:val="00865867"/>
    <w:rsid w:val="00865BAF"/>
    <w:rsid w:val="008671D3"/>
    <w:rsid w:val="0087175D"/>
    <w:rsid w:val="00872CA9"/>
    <w:rsid w:val="008737C5"/>
    <w:rsid w:val="008754F4"/>
    <w:rsid w:val="00875669"/>
    <w:rsid w:val="008760F0"/>
    <w:rsid w:val="0087667B"/>
    <w:rsid w:val="00877572"/>
    <w:rsid w:val="008805ED"/>
    <w:rsid w:val="00880A48"/>
    <w:rsid w:val="00882718"/>
    <w:rsid w:val="008837DE"/>
    <w:rsid w:val="00883D4A"/>
    <w:rsid w:val="008854F7"/>
    <w:rsid w:val="00886AEE"/>
    <w:rsid w:val="00887181"/>
    <w:rsid w:val="00887EF1"/>
    <w:rsid w:val="00890FC4"/>
    <w:rsid w:val="0089141E"/>
    <w:rsid w:val="00892345"/>
    <w:rsid w:val="00892980"/>
    <w:rsid w:val="00894D00"/>
    <w:rsid w:val="008966C9"/>
    <w:rsid w:val="00896E0C"/>
    <w:rsid w:val="0089741F"/>
    <w:rsid w:val="00897AF7"/>
    <w:rsid w:val="008A024D"/>
    <w:rsid w:val="008A0735"/>
    <w:rsid w:val="008A17B4"/>
    <w:rsid w:val="008A2B2B"/>
    <w:rsid w:val="008A3C69"/>
    <w:rsid w:val="008A3E46"/>
    <w:rsid w:val="008A3EDF"/>
    <w:rsid w:val="008A4B64"/>
    <w:rsid w:val="008A5B5C"/>
    <w:rsid w:val="008A5B8E"/>
    <w:rsid w:val="008A6E94"/>
    <w:rsid w:val="008A70E8"/>
    <w:rsid w:val="008A7495"/>
    <w:rsid w:val="008A7BBB"/>
    <w:rsid w:val="008B001A"/>
    <w:rsid w:val="008B1EDD"/>
    <w:rsid w:val="008B242C"/>
    <w:rsid w:val="008B2706"/>
    <w:rsid w:val="008B4503"/>
    <w:rsid w:val="008B69BC"/>
    <w:rsid w:val="008B7A31"/>
    <w:rsid w:val="008B7FDB"/>
    <w:rsid w:val="008C0F37"/>
    <w:rsid w:val="008C2363"/>
    <w:rsid w:val="008C5F5C"/>
    <w:rsid w:val="008C6FE2"/>
    <w:rsid w:val="008D0A81"/>
    <w:rsid w:val="008D1154"/>
    <w:rsid w:val="008D381C"/>
    <w:rsid w:val="008D4EBF"/>
    <w:rsid w:val="008D51E4"/>
    <w:rsid w:val="008D7DDD"/>
    <w:rsid w:val="008E0FDF"/>
    <w:rsid w:val="008E1D5A"/>
    <w:rsid w:val="008E4071"/>
    <w:rsid w:val="008E461C"/>
    <w:rsid w:val="008E49F0"/>
    <w:rsid w:val="008E5935"/>
    <w:rsid w:val="008E5CD6"/>
    <w:rsid w:val="008E7CD5"/>
    <w:rsid w:val="008F0B38"/>
    <w:rsid w:val="008F0DC1"/>
    <w:rsid w:val="008F15FC"/>
    <w:rsid w:val="008F18D5"/>
    <w:rsid w:val="008F47E7"/>
    <w:rsid w:val="008F4E00"/>
    <w:rsid w:val="008F5421"/>
    <w:rsid w:val="008F79A5"/>
    <w:rsid w:val="008F7C6D"/>
    <w:rsid w:val="00900B60"/>
    <w:rsid w:val="00901858"/>
    <w:rsid w:val="0090209F"/>
    <w:rsid w:val="00903112"/>
    <w:rsid w:val="00905ED6"/>
    <w:rsid w:val="009062F2"/>
    <w:rsid w:val="009063D8"/>
    <w:rsid w:val="0091025A"/>
    <w:rsid w:val="00911BBE"/>
    <w:rsid w:val="00912C32"/>
    <w:rsid w:val="009130A5"/>
    <w:rsid w:val="00913E0F"/>
    <w:rsid w:val="009140F8"/>
    <w:rsid w:val="00914C0C"/>
    <w:rsid w:val="009153E4"/>
    <w:rsid w:val="00916A6F"/>
    <w:rsid w:val="00917424"/>
    <w:rsid w:val="009230E9"/>
    <w:rsid w:val="00923936"/>
    <w:rsid w:val="00924E19"/>
    <w:rsid w:val="00926071"/>
    <w:rsid w:val="009266FE"/>
    <w:rsid w:val="00926927"/>
    <w:rsid w:val="00930580"/>
    <w:rsid w:val="0093116D"/>
    <w:rsid w:val="00932C47"/>
    <w:rsid w:val="009335EC"/>
    <w:rsid w:val="009336CD"/>
    <w:rsid w:val="00933F97"/>
    <w:rsid w:val="00934B22"/>
    <w:rsid w:val="009360F7"/>
    <w:rsid w:val="0093617F"/>
    <w:rsid w:val="00936AB6"/>
    <w:rsid w:val="00941121"/>
    <w:rsid w:val="00943282"/>
    <w:rsid w:val="0094469A"/>
    <w:rsid w:val="0094687C"/>
    <w:rsid w:val="00947167"/>
    <w:rsid w:val="009473D3"/>
    <w:rsid w:val="009510CE"/>
    <w:rsid w:val="0095375A"/>
    <w:rsid w:val="0095494A"/>
    <w:rsid w:val="00954B76"/>
    <w:rsid w:val="00956059"/>
    <w:rsid w:val="009560D3"/>
    <w:rsid w:val="0095636D"/>
    <w:rsid w:val="009565C5"/>
    <w:rsid w:val="009568F8"/>
    <w:rsid w:val="00957610"/>
    <w:rsid w:val="00957AD6"/>
    <w:rsid w:val="00960BFE"/>
    <w:rsid w:val="00961FEC"/>
    <w:rsid w:val="009634DC"/>
    <w:rsid w:val="00964AEB"/>
    <w:rsid w:val="009653EC"/>
    <w:rsid w:val="00967483"/>
    <w:rsid w:val="009700B5"/>
    <w:rsid w:val="0097138A"/>
    <w:rsid w:val="009724E0"/>
    <w:rsid w:val="009737A8"/>
    <w:rsid w:val="00974094"/>
    <w:rsid w:val="00974824"/>
    <w:rsid w:val="009754A1"/>
    <w:rsid w:val="00975B46"/>
    <w:rsid w:val="009762B2"/>
    <w:rsid w:val="00976363"/>
    <w:rsid w:val="00976C04"/>
    <w:rsid w:val="009819EF"/>
    <w:rsid w:val="00982259"/>
    <w:rsid w:val="00982D27"/>
    <w:rsid w:val="009834FB"/>
    <w:rsid w:val="009853DF"/>
    <w:rsid w:val="00985890"/>
    <w:rsid w:val="00985896"/>
    <w:rsid w:val="009869E3"/>
    <w:rsid w:val="00987A15"/>
    <w:rsid w:val="00987BE4"/>
    <w:rsid w:val="009910CD"/>
    <w:rsid w:val="0099323D"/>
    <w:rsid w:val="00994098"/>
    <w:rsid w:val="009944FE"/>
    <w:rsid w:val="0099769B"/>
    <w:rsid w:val="009A07E7"/>
    <w:rsid w:val="009A1814"/>
    <w:rsid w:val="009A1FBD"/>
    <w:rsid w:val="009A20F4"/>
    <w:rsid w:val="009A23BA"/>
    <w:rsid w:val="009A2830"/>
    <w:rsid w:val="009A29C4"/>
    <w:rsid w:val="009A31A5"/>
    <w:rsid w:val="009A47F5"/>
    <w:rsid w:val="009A753E"/>
    <w:rsid w:val="009A755F"/>
    <w:rsid w:val="009A7E3F"/>
    <w:rsid w:val="009B0036"/>
    <w:rsid w:val="009B0BE8"/>
    <w:rsid w:val="009B19FB"/>
    <w:rsid w:val="009B1C3F"/>
    <w:rsid w:val="009B1F6A"/>
    <w:rsid w:val="009B21B4"/>
    <w:rsid w:val="009B305C"/>
    <w:rsid w:val="009B33A4"/>
    <w:rsid w:val="009B49F3"/>
    <w:rsid w:val="009B5ACC"/>
    <w:rsid w:val="009B6BA8"/>
    <w:rsid w:val="009B776E"/>
    <w:rsid w:val="009B7CA4"/>
    <w:rsid w:val="009C05D9"/>
    <w:rsid w:val="009C0773"/>
    <w:rsid w:val="009C1C64"/>
    <w:rsid w:val="009C1EE0"/>
    <w:rsid w:val="009C289F"/>
    <w:rsid w:val="009C3139"/>
    <w:rsid w:val="009C3212"/>
    <w:rsid w:val="009C5D1F"/>
    <w:rsid w:val="009C6304"/>
    <w:rsid w:val="009C6931"/>
    <w:rsid w:val="009D3570"/>
    <w:rsid w:val="009D476A"/>
    <w:rsid w:val="009D4B1F"/>
    <w:rsid w:val="009D4D39"/>
    <w:rsid w:val="009D4F65"/>
    <w:rsid w:val="009D502E"/>
    <w:rsid w:val="009D5340"/>
    <w:rsid w:val="009D5629"/>
    <w:rsid w:val="009D587A"/>
    <w:rsid w:val="009D5A95"/>
    <w:rsid w:val="009D70F8"/>
    <w:rsid w:val="009E04AA"/>
    <w:rsid w:val="009E0975"/>
    <w:rsid w:val="009E16DD"/>
    <w:rsid w:val="009E1B20"/>
    <w:rsid w:val="009E260C"/>
    <w:rsid w:val="009E26BD"/>
    <w:rsid w:val="009E3661"/>
    <w:rsid w:val="009E3806"/>
    <w:rsid w:val="009E46BD"/>
    <w:rsid w:val="009E59CB"/>
    <w:rsid w:val="009E649E"/>
    <w:rsid w:val="009E6D01"/>
    <w:rsid w:val="009E747F"/>
    <w:rsid w:val="009F0951"/>
    <w:rsid w:val="009F1DCE"/>
    <w:rsid w:val="009F2308"/>
    <w:rsid w:val="009F23B1"/>
    <w:rsid w:val="009F30FD"/>
    <w:rsid w:val="009F4E83"/>
    <w:rsid w:val="009F69C2"/>
    <w:rsid w:val="009F708F"/>
    <w:rsid w:val="009F7A74"/>
    <w:rsid w:val="00A007A4"/>
    <w:rsid w:val="00A0095C"/>
    <w:rsid w:val="00A01478"/>
    <w:rsid w:val="00A0186F"/>
    <w:rsid w:val="00A01916"/>
    <w:rsid w:val="00A0257B"/>
    <w:rsid w:val="00A02CE3"/>
    <w:rsid w:val="00A02CE4"/>
    <w:rsid w:val="00A03BCB"/>
    <w:rsid w:val="00A07536"/>
    <w:rsid w:val="00A076CA"/>
    <w:rsid w:val="00A07B3F"/>
    <w:rsid w:val="00A11978"/>
    <w:rsid w:val="00A121B0"/>
    <w:rsid w:val="00A1393A"/>
    <w:rsid w:val="00A14591"/>
    <w:rsid w:val="00A156BD"/>
    <w:rsid w:val="00A15E1F"/>
    <w:rsid w:val="00A16203"/>
    <w:rsid w:val="00A1739C"/>
    <w:rsid w:val="00A17943"/>
    <w:rsid w:val="00A208A9"/>
    <w:rsid w:val="00A20AE4"/>
    <w:rsid w:val="00A20EB4"/>
    <w:rsid w:val="00A21AA5"/>
    <w:rsid w:val="00A236EA"/>
    <w:rsid w:val="00A24E72"/>
    <w:rsid w:val="00A25AA6"/>
    <w:rsid w:val="00A2735D"/>
    <w:rsid w:val="00A2776F"/>
    <w:rsid w:val="00A27CC9"/>
    <w:rsid w:val="00A30302"/>
    <w:rsid w:val="00A30D50"/>
    <w:rsid w:val="00A3305A"/>
    <w:rsid w:val="00A36A4F"/>
    <w:rsid w:val="00A40E5D"/>
    <w:rsid w:val="00A4109E"/>
    <w:rsid w:val="00A4326B"/>
    <w:rsid w:val="00A43E3D"/>
    <w:rsid w:val="00A43FF0"/>
    <w:rsid w:val="00A4415E"/>
    <w:rsid w:val="00A44871"/>
    <w:rsid w:val="00A44D77"/>
    <w:rsid w:val="00A45F9E"/>
    <w:rsid w:val="00A46B52"/>
    <w:rsid w:val="00A50471"/>
    <w:rsid w:val="00A50C12"/>
    <w:rsid w:val="00A525F5"/>
    <w:rsid w:val="00A52E59"/>
    <w:rsid w:val="00A53254"/>
    <w:rsid w:val="00A535BD"/>
    <w:rsid w:val="00A539F9"/>
    <w:rsid w:val="00A53B68"/>
    <w:rsid w:val="00A549A5"/>
    <w:rsid w:val="00A55299"/>
    <w:rsid w:val="00A55901"/>
    <w:rsid w:val="00A55FC5"/>
    <w:rsid w:val="00A56B9C"/>
    <w:rsid w:val="00A57120"/>
    <w:rsid w:val="00A607D3"/>
    <w:rsid w:val="00A61DAF"/>
    <w:rsid w:val="00A628E5"/>
    <w:rsid w:val="00A649EA"/>
    <w:rsid w:val="00A64EFB"/>
    <w:rsid w:val="00A654D8"/>
    <w:rsid w:val="00A65AB8"/>
    <w:rsid w:val="00A664B5"/>
    <w:rsid w:val="00A7069A"/>
    <w:rsid w:val="00A70EA5"/>
    <w:rsid w:val="00A72B2F"/>
    <w:rsid w:val="00A73480"/>
    <w:rsid w:val="00A744EF"/>
    <w:rsid w:val="00A74E63"/>
    <w:rsid w:val="00A755CF"/>
    <w:rsid w:val="00A75FB6"/>
    <w:rsid w:val="00A76A41"/>
    <w:rsid w:val="00A76DC2"/>
    <w:rsid w:val="00A77755"/>
    <w:rsid w:val="00A779E2"/>
    <w:rsid w:val="00A805B5"/>
    <w:rsid w:val="00A81266"/>
    <w:rsid w:val="00A819FE"/>
    <w:rsid w:val="00A82C39"/>
    <w:rsid w:val="00A833D8"/>
    <w:rsid w:val="00A839F0"/>
    <w:rsid w:val="00A848B8"/>
    <w:rsid w:val="00A84B4F"/>
    <w:rsid w:val="00A84C17"/>
    <w:rsid w:val="00A858C2"/>
    <w:rsid w:val="00A85B31"/>
    <w:rsid w:val="00A8688F"/>
    <w:rsid w:val="00A86E42"/>
    <w:rsid w:val="00A91154"/>
    <w:rsid w:val="00A9152B"/>
    <w:rsid w:val="00A92C1F"/>
    <w:rsid w:val="00A9316C"/>
    <w:rsid w:val="00A946E3"/>
    <w:rsid w:val="00A94ED0"/>
    <w:rsid w:val="00A9512B"/>
    <w:rsid w:val="00A9548E"/>
    <w:rsid w:val="00A95C63"/>
    <w:rsid w:val="00A95D94"/>
    <w:rsid w:val="00AA05DB"/>
    <w:rsid w:val="00AA0E9C"/>
    <w:rsid w:val="00AA422A"/>
    <w:rsid w:val="00AA4E6A"/>
    <w:rsid w:val="00AA4EF0"/>
    <w:rsid w:val="00AA6DEA"/>
    <w:rsid w:val="00AA7C5A"/>
    <w:rsid w:val="00AB0B22"/>
    <w:rsid w:val="00AB276F"/>
    <w:rsid w:val="00AB3E48"/>
    <w:rsid w:val="00AB7894"/>
    <w:rsid w:val="00AC0A36"/>
    <w:rsid w:val="00AC1ACC"/>
    <w:rsid w:val="00AC40E3"/>
    <w:rsid w:val="00AC41C1"/>
    <w:rsid w:val="00AC4E98"/>
    <w:rsid w:val="00AC4ED3"/>
    <w:rsid w:val="00AC5964"/>
    <w:rsid w:val="00AC5FC4"/>
    <w:rsid w:val="00AC68B7"/>
    <w:rsid w:val="00AC7118"/>
    <w:rsid w:val="00AC7F9E"/>
    <w:rsid w:val="00AD102E"/>
    <w:rsid w:val="00AD166D"/>
    <w:rsid w:val="00AD1A1C"/>
    <w:rsid w:val="00AD1EC6"/>
    <w:rsid w:val="00AD28C6"/>
    <w:rsid w:val="00AD2E2E"/>
    <w:rsid w:val="00AD4000"/>
    <w:rsid w:val="00AD5304"/>
    <w:rsid w:val="00AD554A"/>
    <w:rsid w:val="00AD5848"/>
    <w:rsid w:val="00AD68D2"/>
    <w:rsid w:val="00AD74CF"/>
    <w:rsid w:val="00AE0359"/>
    <w:rsid w:val="00AE0AAE"/>
    <w:rsid w:val="00AE0C43"/>
    <w:rsid w:val="00AE2183"/>
    <w:rsid w:val="00AE2269"/>
    <w:rsid w:val="00AE30B9"/>
    <w:rsid w:val="00AE3256"/>
    <w:rsid w:val="00AE3781"/>
    <w:rsid w:val="00AE3973"/>
    <w:rsid w:val="00AE3C61"/>
    <w:rsid w:val="00AE52A0"/>
    <w:rsid w:val="00AE5537"/>
    <w:rsid w:val="00AE5813"/>
    <w:rsid w:val="00AE6968"/>
    <w:rsid w:val="00AE719B"/>
    <w:rsid w:val="00AE7442"/>
    <w:rsid w:val="00AF016D"/>
    <w:rsid w:val="00AF20C5"/>
    <w:rsid w:val="00AF274E"/>
    <w:rsid w:val="00AF41F9"/>
    <w:rsid w:val="00AF4D7E"/>
    <w:rsid w:val="00AF5FFA"/>
    <w:rsid w:val="00AF621E"/>
    <w:rsid w:val="00AF7774"/>
    <w:rsid w:val="00AF7A36"/>
    <w:rsid w:val="00B00037"/>
    <w:rsid w:val="00B005DD"/>
    <w:rsid w:val="00B01390"/>
    <w:rsid w:val="00B02C07"/>
    <w:rsid w:val="00B03B63"/>
    <w:rsid w:val="00B04DD7"/>
    <w:rsid w:val="00B04EB4"/>
    <w:rsid w:val="00B05437"/>
    <w:rsid w:val="00B05B7B"/>
    <w:rsid w:val="00B06A4C"/>
    <w:rsid w:val="00B0721B"/>
    <w:rsid w:val="00B0738B"/>
    <w:rsid w:val="00B07735"/>
    <w:rsid w:val="00B079EA"/>
    <w:rsid w:val="00B07AB5"/>
    <w:rsid w:val="00B10025"/>
    <w:rsid w:val="00B108A0"/>
    <w:rsid w:val="00B117A8"/>
    <w:rsid w:val="00B11880"/>
    <w:rsid w:val="00B11BAD"/>
    <w:rsid w:val="00B11F33"/>
    <w:rsid w:val="00B12A08"/>
    <w:rsid w:val="00B15B57"/>
    <w:rsid w:val="00B166B9"/>
    <w:rsid w:val="00B20572"/>
    <w:rsid w:val="00B2391F"/>
    <w:rsid w:val="00B256FB"/>
    <w:rsid w:val="00B25F76"/>
    <w:rsid w:val="00B2636E"/>
    <w:rsid w:val="00B3147A"/>
    <w:rsid w:val="00B32F53"/>
    <w:rsid w:val="00B342C4"/>
    <w:rsid w:val="00B346FD"/>
    <w:rsid w:val="00B355F5"/>
    <w:rsid w:val="00B35BFC"/>
    <w:rsid w:val="00B360D4"/>
    <w:rsid w:val="00B3619E"/>
    <w:rsid w:val="00B373AF"/>
    <w:rsid w:val="00B37A67"/>
    <w:rsid w:val="00B42CFB"/>
    <w:rsid w:val="00B45BDD"/>
    <w:rsid w:val="00B46608"/>
    <w:rsid w:val="00B471F0"/>
    <w:rsid w:val="00B4778A"/>
    <w:rsid w:val="00B5042E"/>
    <w:rsid w:val="00B50DDD"/>
    <w:rsid w:val="00B50F56"/>
    <w:rsid w:val="00B520D3"/>
    <w:rsid w:val="00B53111"/>
    <w:rsid w:val="00B53C88"/>
    <w:rsid w:val="00B55B11"/>
    <w:rsid w:val="00B56592"/>
    <w:rsid w:val="00B56962"/>
    <w:rsid w:val="00B57818"/>
    <w:rsid w:val="00B61E57"/>
    <w:rsid w:val="00B632AC"/>
    <w:rsid w:val="00B6399D"/>
    <w:rsid w:val="00B6569C"/>
    <w:rsid w:val="00B70802"/>
    <w:rsid w:val="00B709C4"/>
    <w:rsid w:val="00B73C0E"/>
    <w:rsid w:val="00B76232"/>
    <w:rsid w:val="00B76367"/>
    <w:rsid w:val="00B77B6A"/>
    <w:rsid w:val="00B80ED6"/>
    <w:rsid w:val="00B82C92"/>
    <w:rsid w:val="00B83F80"/>
    <w:rsid w:val="00B87D7B"/>
    <w:rsid w:val="00B904A3"/>
    <w:rsid w:val="00B926A8"/>
    <w:rsid w:val="00B92D24"/>
    <w:rsid w:val="00B93195"/>
    <w:rsid w:val="00B94132"/>
    <w:rsid w:val="00B9456F"/>
    <w:rsid w:val="00B9578D"/>
    <w:rsid w:val="00B9632E"/>
    <w:rsid w:val="00B964AF"/>
    <w:rsid w:val="00B964D2"/>
    <w:rsid w:val="00B97485"/>
    <w:rsid w:val="00BA17F9"/>
    <w:rsid w:val="00BA495F"/>
    <w:rsid w:val="00BA4CA4"/>
    <w:rsid w:val="00BA657E"/>
    <w:rsid w:val="00BA7F95"/>
    <w:rsid w:val="00BB0147"/>
    <w:rsid w:val="00BB3B8F"/>
    <w:rsid w:val="00BB4415"/>
    <w:rsid w:val="00BB46E0"/>
    <w:rsid w:val="00BB538F"/>
    <w:rsid w:val="00BB5BAF"/>
    <w:rsid w:val="00BB6658"/>
    <w:rsid w:val="00BB7811"/>
    <w:rsid w:val="00BC02A3"/>
    <w:rsid w:val="00BC083A"/>
    <w:rsid w:val="00BC12ED"/>
    <w:rsid w:val="00BC13D0"/>
    <w:rsid w:val="00BC2215"/>
    <w:rsid w:val="00BC264E"/>
    <w:rsid w:val="00BC2B72"/>
    <w:rsid w:val="00BC3349"/>
    <w:rsid w:val="00BC3718"/>
    <w:rsid w:val="00BC46C2"/>
    <w:rsid w:val="00BD02A6"/>
    <w:rsid w:val="00BD139C"/>
    <w:rsid w:val="00BD1F93"/>
    <w:rsid w:val="00BD2946"/>
    <w:rsid w:val="00BD2CCC"/>
    <w:rsid w:val="00BD3042"/>
    <w:rsid w:val="00BD4921"/>
    <w:rsid w:val="00BD5939"/>
    <w:rsid w:val="00BD6E6B"/>
    <w:rsid w:val="00BD79AE"/>
    <w:rsid w:val="00BE17BB"/>
    <w:rsid w:val="00BE1D75"/>
    <w:rsid w:val="00BE271A"/>
    <w:rsid w:val="00BE2B0D"/>
    <w:rsid w:val="00BE38C1"/>
    <w:rsid w:val="00BE4CD7"/>
    <w:rsid w:val="00BE5C96"/>
    <w:rsid w:val="00BE6183"/>
    <w:rsid w:val="00BE6432"/>
    <w:rsid w:val="00BE64DC"/>
    <w:rsid w:val="00BE6DF6"/>
    <w:rsid w:val="00BE7777"/>
    <w:rsid w:val="00BF0E2E"/>
    <w:rsid w:val="00BF189D"/>
    <w:rsid w:val="00BF19DF"/>
    <w:rsid w:val="00BF25D7"/>
    <w:rsid w:val="00BF347E"/>
    <w:rsid w:val="00BF3F7F"/>
    <w:rsid w:val="00BF5C5C"/>
    <w:rsid w:val="00BF7458"/>
    <w:rsid w:val="00C00B1D"/>
    <w:rsid w:val="00C02690"/>
    <w:rsid w:val="00C03B41"/>
    <w:rsid w:val="00C04EA0"/>
    <w:rsid w:val="00C06716"/>
    <w:rsid w:val="00C06A26"/>
    <w:rsid w:val="00C074E9"/>
    <w:rsid w:val="00C07792"/>
    <w:rsid w:val="00C07A33"/>
    <w:rsid w:val="00C11A25"/>
    <w:rsid w:val="00C125CA"/>
    <w:rsid w:val="00C127F5"/>
    <w:rsid w:val="00C12A35"/>
    <w:rsid w:val="00C131EE"/>
    <w:rsid w:val="00C13310"/>
    <w:rsid w:val="00C14E4A"/>
    <w:rsid w:val="00C1523A"/>
    <w:rsid w:val="00C153D2"/>
    <w:rsid w:val="00C20C52"/>
    <w:rsid w:val="00C2288D"/>
    <w:rsid w:val="00C22CDD"/>
    <w:rsid w:val="00C22D30"/>
    <w:rsid w:val="00C237C6"/>
    <w:rsid w:val="00C24567"/>
    <w:rsid w:val="00C252FA"/>
    <w:rsid w:val="00C25513"/>
    <w:rsid w:val="00C25C70"/>
    <w:rsid w:val="00C269B2"/>
    <w:rsid w:val="00C27C3E"/>
    <w:rsid w:val="00C30F29"/>
    <w:rsid w:val="00C324E9"/>
    <w:rsid w:val="00C32E3E"/>
    <w:rsid w:val="00C3304C"/>
    <w:rsid w:val="00C334D4"/>
    <w:rsid w:val="00C3370C"/>
    <w:rsid w:val="00C33736"/>
    <w:rsid w:val="00C34922"/>
    <w:rsid w:val="00C34FBF"/>
    <w:rsid w:val="00C35549"/>
    <w:rsid w:val="00C37269"/>
    <w:rsid w:val="00C3729D"/>
    <w:rsid w:val="00C3743E"/>
    <w:rsid w:val="00C40293"/>
    <w:rsid w:val="00C409D5"/>
    <w:rsid w:val="00C40F40"/>
    <w:rsid w:val="00C41C1A"/>
    <w:rsid w:val="00C41FA9"/>
    <w:rsid w:val="00C43613"/>
    <w:rsid w:val="00C450BA"/>
    <w:rsid w:val="00C45CC2"/>
    <w:rsid w:val="00C45E1B"/>
    <w:rsid w:val="00C46A1D"/>
    <w:rsid w:val="00C47B0F"/>
    <w:rsid w:val="00C50500"/>
    <w:rsid w:val="00C50DF0"/>
    <w:rsid w:val="00C50E94"/>
    <w:rsid w:val="00C53AC1"/>
    <w:rsid w:val="00C540F0"/>
    <w:rsid w:val="00C54154"/>
    <w:rsid w:val="00C545D8"/>
    <w:rsid w:val="00C54734"/>
    <w:rsid w:val="00C54D05"/>
    <w:rsid w:val="00C54E0E"/>
    <w:rsid w:val="00C555BA"/>
    <w:rsid w:val="00C55868"/>
    <w:rsid w:val="00C568AE"/>
    <w:rsid w:val="00C56C08"/>
    <w:rsid w:val="00C56ED0"/>
    <w:rsid w:val="00C60A04"/>
    <w:rsid w:val="00C61D80"/>
    <w:rsid w:val="00C64042"/>
    <w:rsid w:val="00C6618A"/>
    <w:rsid w:val="00C6634B"/>
    <w:rsid w:val="00C66897"/>
    <w:rsid w:val="00C66E8E"/>
    <w:rsid w:val="00C672B9"/>
    <w:rsid w:val="00C67E6D"/>
    <w:rsid w:val="00C67FF3"/>
    <w:rsid w:val="00C71836"/>
    <w:rsid w:val="00C72DA0"/>
    <w:rsid w:val="00C7367C"/>
    <w:rsid w:val="00C748C4"/>
    <w:rsid w:val="00C754A3"/>
    <w:rsid w:val="00C75D45"/>
    <w:rsid w:val="00C80306"/>
    <w:rsid w:val="00C82D4C"/>
    <w:rsid w:val="00C8446B"/>
    <w:rsid w:val="00C87792"/>
    <w:rsid w:val="00C90C33"/>
    <w:rsid w:val="00C920A9"/>
    <w:rsid w:val="00C93893"/>
    <w:rsid w:val="00C94575"/>
    <w:rsid w:val="00C95294"/>
    <w:rsid w:val="00C96DA1"/>
    <w:rsid w:val="00C97778"/>
    <w:rsid w:val="00CA0601"/>
    <w:rsid w:val="00CA1AE3"/>
    <w:rsid w:val="00CA1AF3"/>
    <w:rsid w:val="00CA2E17"/>
    <w:rsid w:val="00CA36C3"/>
    <w:rsid w:val="00CA3E9E"/>
    <w:rsid w:val="00CA4317"/>
    <w:rsid w:val="00CA50B7"/>
    <w:rsid w:val="00CA5260"/>
    <w:rsid w:val="00CA5C8C"/>
    <w:rsid w:val="00CA60E8"/>
    <w:rsid w:val="00CA60EA"/>
    <w:rsid w:val="00CA71C2"/>
    <w:rsid w:val="00CB0268"/>
    <w:rsid w:val="00CB1BBE"/>
    <w:rsid w:val="00CB1CCC"/>
    <w:rsid w:val="00CB206B"/>
    <w:rsid w:val="00CB26E2"/>
    <w:rsid w:val="00CB5888"/>
    <w:rsid w:val="00CB6133"/>
    <w:rsid w:val="00CB6517"/>
    <w:rsid w:val="00CB703C"/>
    <w:rsid w:val="00CB71A5"/>
    <w:rsid w:val="00CB787D"/>
    <w:rsid w:val="00CB7AC1"/>
    <w:rsid w:val="00CB7DEB"/>
    <w:rsid w:val="00CC0F7D"/>
    <w:rsid w:val="00CC1332"/>
    <w:rsid w:val="00CC20CE"/>
    <w:rsid w:val="00CC28F5"/>
    <w:rsid w:val="00CC331D"/>
    <w:rsid w:val="00CC3E48"/>
    <w:rsid w:val="00CC4056"/>
    <w:rsid w:val="00CC541D"/>
    <w:rsid w:val="00CC6657"/>
    <w:rsid w:val="00CC73A1"/>
    <w:rsid w:val="00CD1C07"/>
    <w:rsid w:val="00CD1F26"/>
    <w:rsid w:val="00CD481A"/>
    <w:rsid w:val="00CD665A"/>
    <w:rsid w:val="00CE0B0C"/>
    <w:rsid w:val="00CE23D3"/>
    <w:rsid w:val="00CE321E"/>
    <w:rsid w:val="00CE4442"/>
    <w:rsid w:val="00CE6531"/>
    <w:rsid w:val="00CE745F"/>
    <w:rsid w:val="00CF073A"/>
    <w:rsid w:val="00CF0B2D"/>
    <w:rsid w:val="00CF1058"/>
    <w:rsid w:val="00CF1E26"/>
    <w:rsid w:val="00CF1F8A"/>
    <w:rsid w:val="00CF2340"/>
    <w:rsid w:val="00CF2869"/>
    <w:rsid w:val="00CF3A55"/>
    <w:rsid w:val="00CF3E67"/>
    <w:rsid w:val="00CF7ED2"/>
    <w:rsid w:val="00D020CB"/>
    <w:rsid w:val="00D023E7"/>
    <w:rsid w:val="00D03CAD"/>
    <w:rsid w:val="00D04427"/>
    <w:rsid w:val="00D0447A"/>
    <w:rsid w:val="00D0514C"/>
    <w:rsid w:val="00D056AB"/>
    <w:rsid w:val="00D0610B"/>
    <w:rsid w:val="00D06B6A"/>
    <w:rsid w:val="00D06D30"/>
    <w:rsid w:val="00D1044D"/>
    <w:rsid w:val="00D11276"/>
    <w:rsid w:val="00D12088"/>
    <w:rsid w:val="00D12425"/>
    <w:rsid w:val="00D12B07"/>
    <w:rsid w:val="00D13684"/>
    <w:rsid w:val="00D137A8"/>
    <w:rsid w:val="00D1400A"/>
    <w:rsid w:val="00D15A4B"/>
    <w:rsid w:val="00D164CF"/>
    <w:rsid w:val="00D167CA"/>
    <w:rsid w:val="00D1693E"/>
    <w:rsid w:val="00D17C90"/>
    <w:rsid w:val="00D21D35"/>
    <w:rsid w:val="00D223F7"/>
    <w:rsid w:val="00D22551"/>
    <w:rsid w:val="00D22686"/>
    <w:rsid w:val="00D2296C"/>
    <w:rsid w:val="00D22B3A"/>
    <w:rsid w:val="00D22CA6"/>
    <w:rsid w:val="00D23243"/>
    <w:rsid w:val="00D23F52"/>
    <w:rsid w:val="00D243AA"/>
    <w:rsid w:val="00D2497E"/>
    <w:rsid w:val="00D24B9D"/>
    <w:rsid w:val="00D250F7"/>
    <w:rsid w:val="00D26B13"/>
    <w:rsid w:val="00D27696"/>
    <w:rsid w:val="00D30020"/>
    <w:rsid w:val="00D30967"/>
    <w:rsid w:val="00D30A4B"/>
    <w:rsid w:val="00D31549"/>
    <w:rsid w:val="00D31CB3"/>
    <w:rsid w:val="00D33B17"/>
    <w:rsid w:val="00D342FF"/>
    <w:rsid w:val="00D35203"/>
    <w:rsid w:val="00D35EC6"/>
    <w:rsid w:val="00D361F7"/>
    <w:rsid w:val="00D36B1A"/>
    <w:rsid w:val="00D36C91"/>
    <w:rsid w:val="00D36D9B"/>
    <w:rsid w:val="00D40EBD"/>
    <w:rsid w:val="00D4123D"/>
    <w:rsid w:val="00D422D0"/>
    <w:rsid w:val="00D42B67"/>
    <w:rsid w:val="00D42BFE"/>
    <w:rsid w:val="00D42F8A"/>
    <w:rsid w:val="00D43484"/>
    <w:rsid w:val="00D434FA"/>
    <w:rsid w:val="00D43A06"/>
    <w:rsid w:val="00D43AB2"/>
    <w:rsid w:val="00D44365"/>
    <w:rsid w:val="00D445B0"/>
    <w:rsid w:val="00D44A47"/>
    <w:rsid w:val="00D45D28"/>
    <w:rsid w:val="00D4675A"/>
    <w:rsid w:val="00D5034C"/>
    <w:rsid w:val="00D51088"/>
    <w:rsid w:val="00D52307"/>
    <w:rsid w:val="00D52EBC"/>
    <w:rsid w:val="00D53C8C"/>
    <w:rsid w:val="00D544E0"/>
    <w:rsid w:val="00D545C1"/>
    <w:rsid w:val="00D54FC2"/>
    <w:rsid w:val="00D55A2F"/>
    <w:rsid w:val="00D55C6E"/>
    <w:rsid w:val="00D6080A"/>
    <w:rsid w:val="00D61BFD"/>
    <w:rsid w:val="00D621B6"/>
    <w:rsid w:val="00D62C27"/>
    <w:rsid w:val="00D64E60"/>
    <w:rsid w:val="00D654B5"/>
    <w:rsid w:val="00D678AD"/>
    <w:rsid w:val="00D7015B"/>
    <w:rsid w:val="00D70C9C"/>
    <w:rsid w:val="00D72880"/>
    <w:rsid w:val="00D7327F"/>
    <w:rsid w:val="00D748C8"/>
    <w:rsid w:val="00D74978"/>
    <w:rsid w:val="00D74E04"/>
    <w:rsid w:val="00D75D56"/>
    <w:rsid w:val="00D76973"/>
    <w:rsid w:val="00D77B6D"/>
    <w:rsid w:val="00D807FF"/>
    <w:rsid w:val="00D80CA5"/>
    <w:rsid w:val="00D80F0D"/>
    <w:rsid w:val="00D811BA"/>
    <w:rsid w:val="00D8159B"/>
    <w:rsid w:val="00D81A43"/>
    <w:rsid w:val="00D827AD"/>
    <w:rsid w:val="00D83158"/>
    <w:rsid w:val="00D83407"/>
    <w:rsid w:val="00D83E03"/>
    <w:rsid w:val="00D86353"/>
    <w:rsid w:val="00D86ECD"/>
    <w:rsid w:val="00D90CD1"/>
    <w:rsid w:val="00D91430"/>
    <w:rsid w:val="00D91D15"/>
    <w:rsid w:val="00D92655"/>
    <w:rsid w:val="00D93E17"/>
    <w:rsid w:val="00D94A37"/>
    <w:rsid w:val="00D94A3C"/>
    <w:rsid w:val="00D953D2"/>
    <w:rsid w:val="00D964D3"/>
    <w:rsid w:val="00D96A8C"/>
    <w:rsid w:val="00D96EE0"/>
    <w:rsid w:val="00D972AC"/>
    <w:rsid w:val="00DA0137"/>
    <w:rsid w:val="00DA11FA"/>
    <w:rsid w:val="00DA152C"/>
    <w:rsid w:val="00DA1A0B"/>
    <w:rsid w:val="00DA2196"/>
    <w:rsid w:val="00DA42C9"/>
    <w:rsid w:val="00DA4835"/>
    <w:rsid w:val="00DA494B"/>
    <w:rsid w:val="00DA4AB1"/>
    <w:rsid w:val="00DA50E3"/>
    <w:rsid w:val="00DA5172"/>
    <w:rsid w:val="00DA7E57"/>
    <w:rsid w:val="00DB0DFD"/>
    <w:rsid w:val="00DB1F3A"/>
    <w:rsid w:val="00DB3DFF"/>
    <w:rsid w:val="00DB40D9"/>
    <w:rsid w:val="00DB4F1D"/>
    <w:rsid w:val="00DB76AF"/>
    <w:rsid w:val="00DB773C"/>
    <w:rsid w:val="00DB77D0"/>
    <w:rsid w:val="00DB787C"/>
    <w:rsid w:val="00DC0C30"/>
    <w:rsid w:val="00DC2E0B"/>
    <w:rsid w:val="00DC40A7"/>
    <w:rsid w:val="00DC4B56"/>
    <w:rsid w:val="00DD19CF"/>
    <w:rsid w:val="00DD2D21"/>
    <w:rsid w:val="00DD2E7F"/>
    <w:rsid w:val="00DD4ECF"/>
    <w:rsid w:val="00DD5D81"/>
    <w:rsid w:val="00DD6092"/>
    <w:rsid w:val="00DD66B5"/>
    <w:rsid w:val="00DD71C5"/>
    <w:rsid w:val="00DD775B"/>
    <w:rsid w:val="00DD7CB9"/>
    <w:rsid w:val="00DE0CD4"/>
    <w:rsid w:val="00DE109B"/>
    <w:rsid w:val="00DE10E8"/>
    <w:rsid w:val="00DE2682"/>
    <w:rsid w:val="00DE284B"/>
    <w:rsid w:val="00DE3E74"/>
    <w:rsid w:val="00DE5166"/>
    <w:rsid w:val="00DE56AA"/>
    <w:rsid w:val="00DE5866"/>
    <w:rsid w:val="00DE5C53"/>
    <w:rsid w:val="00DE63DC"/>
    <w:rsid w:val="00DE6A26"/>
    <w:rsid w:val="00DE74B0"/>
    <w:rsid w:val="00DE78B1"/>
    <w:rsid w:val="00DF05D1"/>
    <w:rsid w:val="00DF1A8D"/>
    <w:rsid w:val="00DF1CA7"/>
    <w:rsid w:val="00DF1E02"/>
    <w:rsid w:val="00DF26B5"/>
    <w:rsid w:val="00DF29EA"/>
    <w:rsid w:val="00DF530D"/>
    <w:rsid w:val="00DF6CF6"/>
    <w:rsid w:val="00E000C0"/>
    <w:rsid w:val="00E00994"/>
    <w:rsid w:val="00E01009"/>
    <w:rsid w:val="00E01221"/>
    <w:rsid w:val="00E01310"/>
    <w:rsid w:val="00E01EA7"/>
    <w:rsid w:val="00E0286A"/>
    <w:rsid w:val="00E04A96"/>
    <w:rsid w:val="00E06868"/>
    <w:rsid w:val="00E072BC"/>
    <w:rsid w:val="00E10246"/>
    <w:rsid w:val="00E11811"/>
    <w:rsid w:val="00E11BEA"/>
    <w:rsid w:val="00E12240"/>
    <w:rsid w:val="00E1365D"/>
    <w:rsid w:val="00E136E6"/>
    <w:rsid w:val="00E137BF"/>
    <w:rsid w:val="00E14FC5"/>
    <w:rsid w:val="00E150D2"/>
    <w:rsid w:val="00E1588E"/>
    <w:rsid w:val="00E16A65"/>
    <w:rsid w:val="00E16C91"/>
    <w:rsid w:val="00E16E57"/>
    <w:rsid w:val="00E17000"/>
    <w:rsid w:val="00E20430"/>
    <w:rsid w:val="00E20B5C"/>
    <w:rsid w:val="00E212C1"/>
    <w:rsid w:val="00E21775"/>
    <w:rsid w:val="00E21C77"/>
    <w:rsid w:val="00E221C9"/>
    <w:rsid w:val="00E23AA1"/>
    <w:rsid w:val="00E24E11"/>
    <w:rsid w:val="00E2673D"/>
    <w:rsid w:val="00E268F5"/>
    <w:rsid w:val="00E2762E"/>
    <w:rsid w:val="00E27655"/>
    <w:rsid w:val="00E279B0"/>
    <w:rsid w:val="00E27BB5"/>
    <w:rsid w:val="00E305FF"/>
    <w:rsid w:val="00E308DC"/>
    <w:rsid w:val="00E30CA0"/>
    <w:rsid w:val="00E30FFA"/>
    <w:rsid w:val="00E31547"/>
    <w:rsid w:val="00E31B46"/>
    <w:rsid w:val="00E31EC7"/>
    <w:rsid w:val="00E33D27"/>
    <w:rsid w:val="00E34EA5"/>
    <w:rsid w:val="00E36000"/>
    <w:rsid w:val="00E36F95"/>
    <w:rsid w:val="00E37014"/>
    <w:rsid w:val="00E3796B"/>
    <w:rsid w:val="00E40BD9"/>
    <w:rsid w:val="00E41A38"/>
    <w:rsid w:val="00E426F4"/>
    <w:rsid w:val="00E42D38"/>
    <w:rsid w:val="00E44268"/>
    <w:rsid w:val="00E44548"/>
    <w:rsid w:val="00E47411"/>
    <w:rsid w:val="00E507F6"/>
    <w:rsid w:val="00E50E65"/>
    <w:rsid w:val="00E51471"/>
    <w:rsid w:val="00E536A8"/>
    <w:rsid w:val="00E5438B"/>
    <w:rsid w:val="00E5558A"/>
    <w:rsid w:val="00E566EA"/>
    <w:rsid w:val="00E57CE9"/>
    <w:rsid w:val="00E57D76"/>
    <w:rsid w:val="00E6060A"/>
    <w:rsid w:val="00E62337"/>
    <w:rsid w:val="00E63458"/>
    <w:rsid w:val="00E64319"/>
    <w:rsid w:val="00E646A7"/>
    <w:rsid w:val="00E6542D"/>
    <w:rsid w:val="00E66465"/>
    <w:rsid w:val="00E66A0A"/>
    <w:rsid w:val="00E66BA8"/>
    <w:rsid w:val="00E66E42"/>
    <w:rsid w:val="00E7089B"/>
    <w:rsid w:val="00E71D8B"/>
    <w:rsid w:val="00E753FE"/>
    <w:rsid w:val="00E762BA"/>
    <w:rsid w:val="00E80BA0"/>
    <w:rsid w:val="00E818AD"/>
    <w:rsid w:val="00E81D1E"/>
    <w:rsid w:val="00E845F2"/>
    <w:rsid w:val="00E8480A"/>
    <w:rsid w:val="00E84D1D"/>
    <w:rsid w:val="00E856CD"/>
    <w:rsid w:val="00E85917"/>
    <w:rsid w:val="00E85F0A"/>
    <w:rsid w:val="00E87E3B"/>
    <w:rsid w:val="00E92A51"/>
    <w:rsid w:val="00E943EC"/>
    <w:rsid w:val="00E95205"/>
    <w:rsid w:val="00E9569F"/>
    <w:rsid w:val="00E95854"/>
    <w:rsid w:val="00E95C24"/>
    <w:rsid w:val="00E95C3D"/>
    <w:rsid w:val="00E96E16"/>
    <w:rsid w:val="00EA3D18"/>
    <w:rsid w:val="00EA4307"/>
    <w:rsid w:val="00EA55E6"/>
    <w:rsid w:val="00EA6D30"/>
    <w:rsid w:val="00EB029C"/>
    <w:rsid w:val="00EB0E62"/>
    <w:rsid w:val="00EB2062"/>
    <w:rsid w:val="00EB33FB"/>
    <w:rsid w:val="00EB3F9C"/>
    <w:rsid w:val="00EB501B"/>
    <w:rsid w:val="00EB52FB"/>
    <w:rsid w:val="00EB5D8C"/>
    <w:rsid w:val="00EB7336"/>
    <w:rsid w:val="00EB7CCB"/>
    <w:rsid w:val="00EC0F52"/>
    <w:rsid w:val="00EC18CB"/>
    <w:rsid w:val="00EC379B"/>
    <w:rsid w:val="00EC3A0D"/>
    <w:rsid w:val="00EC5AD9"/>
    <w:rsid w:val="00ED0AF2"/>
    <w:rsid w:val="00ED217D"/>
    <w:rsid w:val="00ED2513"/>
    <w:rsid w:val="00ED642F"/>
    <w:rsid w:val="00ED6C9B"/>
    <w:rsid w:val="00EE0295"/>
    <w:rsid w:val="00EE1BD7"/>
    <w:rsid w:val="00EE2134"/>
    <w:rsid w:val="00EE2540"/>
    <w:rsid w:val="00EE3471"/>
    <w:rsid w:val="00EE354F"/>
    <w:rsid w:val="00EE493F"/>
    <w:rsid w:val="00EE61CF"/>
    <w:rsid w:val="00EE663E"/>
    <w:rsid w:val="00EE6BB4"/>
    <w:rsid w:val="00EE7420"/>
    <w:rsid w:val="00EE79FE"/>
    <w:rsid w:val="00EF22C5"/>
    <w:rsid w:val="00EF2CDE"/>
    <w:rsid w:val="00EF38CC"/>
    <w:rsid w:val="00EF3C68"/>
    <w:rsid w:val="00EF4797"/>
    <w:rsid w:val="00EF5930"/>
    <w:rsid w:val="00EF66A4"/>
    <w:rsid w:val="00EF6808"/>
    <w:rsid w:val="00EF761C"/>
    <w:rsid w:val="00F00731"/>
    <w:rsid w:val="00F00C1E"/>
    <w:rsid w:val="00F00CFD"/>
    <w:rsid w:val="00F02525"/>
    <w:rsid w:val="00F05BB9"/>
    <w:rsid w:val="00F06440"/>
    <w:rsid w:val="00F10C64"/>
    <w:rsid w:val="00F10DA9"/>
    <w:rsid w:val="00F132C4"/>
    <w:rsid w:val="00F14FCE"/>
    <w:rsid w:val="00F17103"/>
    <w:rsid w:val="00F176C0"/>
    <w:rsid w:val="00F20595"/>
    <w:rsid w:val="00F2065B"/>
    <w:rsid w:val="00F22EBF"/>
    <w:rsid w:val="00F230FA"/>
    <w:rsid w:val="00F234EC"/>
    <w:rsid w:val="00F23AC7"/>
    <w:rsid w:val="00F23B5A"/>
    <w:rsid w:val="00F24D75"/>
    <w:rsid w:val="00F25261"/>
    <w:rsid w:val="00F2586D"/>
    <w:rsid w:val="00F27069"/>
    <w:rsid w:val="00F27506"/>
    <w:rsid w:val="00F27851"/>
    <w:rsid w:val="00F300E7"/>
    <w:rsid w:val="00F30724"/>
    <w:rsid w:val="00F31149"/>
    <w:rsid w:val="00F3141A"/>
    <w:rsid w:val="00F31AA3"/>
    <w:rsid w:val="00F3426D"/>
    <w:rsid w:val="00F3490F"/>
    <w:rsid w:val="00F36971"/>
    <w:rsid w:val="00F36B4F"/>
    <w:rsid w:val="00F37EB5"/>
    <w:rsid w:val="00F403BE"/>
    <w:rsid w:val="00F409DD"/>
    <w:rsid w:val="00F4121F"/>
    <w:rsid w:val="00F42461"/>
    <w:rsid w:val="00F47C59"/>
    <w:rsid w:val="00F504F8"/>
    <w:rsid w:val="00F50FB0"/>
    <w:rsid w:val="00F51111"/>
    <w:rsid w:val="00F515B1"/>
    <w:rsid w:val="00F517A7"/>
    <w:rsid w:val="00F52AEA"/>
    <w:rsid w:val="00F5506F"/>
    <w:rsid w:val="00F553FE"/>
    <w:rsid w:val="00F55B01"/>
    <w:rsid w:val="00F55BBF"/>
    <w:rsid w:val="00F560EC"/>
    <w:rsid w:val="00F568F3"/>
    <w:rsid w:val="00F5706E"/>
    <w:rsid w:val="00F57648"/>
    <w:rsid w:val="00F602A3"/>
    <w:rsid w:val="00F6045A"/>
    <w:rsid w:val="00F62047"/>
    <w:rsid w:val="00F627E3"/>
    <w:rsid w:val="00F63692"/>
    <w:rsid w:val="00F63BCE"/>
    <w:rsid w:val="00F63E9F"/>
    <w:rsid w:val="00F66394"/>
    <w:rsid w:val="00F66620"/>
    <w:rsid w:val="00F67CF5"/>
    <w:rsid w:val="00F67EC0"/>
    <w:rsid w:val="00F71272"/>
    <w:rsid w:val="00F71C41"/>
    <w:rsid w:val="00F723A4"/>
    <w:rsid w:val="00F72F71"/>
    <w:rsid w:val="00F731C5"/>
    <w:rsid w:val="00F739D5"/>
    <w:rsid w:val="00F7460E"/>
    <w:rsid w:val="00F74F33"/>
    <w:rsid w:val="00F75AE1"/>
    <w:rsid w:val="00F75C1F"/>
    <w:rsid w:val="00F807F5"/>
    <w:rsid w:val="00F80A5B"/>
    <w:rsid w:val="00F80C6D"/>
    <w:rsid w:val="00F82630"/>
    <w:rsid w:val="00F82976"/>
    <w:rsid w:val="00F82F3D"/>
    <w:rsid w:val="00F858EE"/>
    <w:rsid w:val="00F8606B"/>
    <w:rsid w:val="00F87B0A"/>
    <w:rsid w:val="00F901CB"/>
    <w:rsid w:val="00F908C9"/>
    <w:rsid w:val="00F90A27"/>
    <w:rsid w:val="00F92D27"/>
    <w:rsid w:val="00F95C85"/>
    <w:rsid w:val="00FA1D60"/>
    <w:rsid w:val="00FA20E1"/>
    <w:rsid w:val="00FA2354"/>
    <w:rsid w:val="00FA3AD0"/>
    <w:rsid w:val="00FA3FC9"/>
    <w:rsid w:val="00FA48C3"/>
    <w:rsid w:val="00FA4EEF"/>
    <w:rsid w:val="00FA4FB9"/>
    <w:rsid w:val="00FA5B24"/>
    <w:rsid w:val="00FA6B46"/>
    <w:rsid w:val="00FB0065"/>
    <w:rsid w:val="00FB1A55"/>
    <w:rsid w:val="00FB2885"/>
    <w:rsid w:val="00FB3591"/>
    <w:rsid w:val="00FB3743"/>
    <w:rsid w:val="00FB4FE6"/>
    <w:rsid w:val="00FB5248"/>
    <w:rsid w:val="00FB5679"/>
    <w:rsid w:val="00FB5D76"/>
    <w:rsid w:val="00FB6686"/>
    <w:rsid w:val="00FB7C34"/>
    <w:rsid w:val="00FC0AD8"/>
    <w:rsid w:val="00FC0C47"/>
    <w:rsid w:val="00FC2B3B"/>
    <w:rsid w:val="00FC2E57"/>
    <w:rsid w:val="00FC396C"/>
    <w:rsid w:val="00FC4446"/>
    <w:rsid w:val="00FC4539"/>
    <w:rsid w:val="00FC4D15"/>
    <w:rsid w:val="00FC5D07"/>
    <w:rsid w:val="00FC67DE"/>
    <w:rsid w:val="00FD04F2"/>
    <w:rsid w:val="00FD0B04"/>
    <w:rsid w:val="00FD0B71"/>
    <w:rsid w:val="00FD11D6"/>
    <w:rsid w:val="00FD1B9D"/>
    <w:rsid w:val="00FD24F4"/>
    <w:rsid w:val="00FD2A6C"/>
    <w:rsid w:val="00FD3BA5"/>
    <w:rsid w:val="00FD4AEC"/>
    <w:rsid w:val="00FD4CC6"/>
    <w:rsid w:val="00FD53B8"/>
    <w:rsid w:val="00FD59BB"/>
    <w:rsid w:val="00FE078A"/>
    <w:rsid w:val="00FE0CE4"/>
    <w:rsid w:val="00FE0D6B"/>
    <w:rsid w:val="00FE10A8"/>
    <w:rsid w:val="00FE1326"/>
    <w:rsid w:val="00FE240E"/>
    <w:rsid w:val="00FE27E9"/>
    <w:rsid w:val="00FE29AB"/>
    <w:rsid w:val="00FE2BDC"/>
    <w:rsid w:val="00FE2F80"/>
    <w:rsid w:val="00FE572F"/>
    <w:rsid w:val="00FE57D9"/>
    <w:rsid w:val="00FE5A87"/>
    <w:rsid w:val="00FE5ABE"/>
    <w:rsid w:val="00FE6128"/>
    <w:rsid w:val="00FF0544"/>
    <w:rsid w:val="00FF1130"/>
    <w:rsid w:val="00FF143A"/>
    <w:rsid w:val="00FF19D5"/>
    <w:rsid w:val="00FF19F4"/>
    <w:rsid w:val="00FF2E7A"/>
    <w:rsid w:val="00FF38BE"/>
    <w:rsid w:val="00FF4000"/>
    <w:rsid w:val="00FF4842"/>
    <w:rsid w:val="00FF4CB1"/>
    <w:rsid w:val="00FF5121"/>
    <w:rsid w:val="00FF76F6"/>
    <w:rsid w:val="00FF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97313">
      <v:textbox inset="5.85pt,.7pt,5.85pt,.7pt"/>
    </o:shapedefaults>
    <o:shapelayout v:ext="edit">
      <o:idmap v:ext="edit" data="1"/>
    </o:shapelayout>
  </w:shapeDefaults>
  <w:decimalSymbol w:val="."/>
  <w:listSeparator w:val=","/>
  <w14:docId w14:val="00A1D4E8"/>
  <w15:chartTrackingRefBased/>
  <w15:docId w15:val="{974532D0-0A1B-4B70-8E85-CC23E4DF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1C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14984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4">
    <w:name w:val="heading 4"/>
    <w:basedOn w:val="a"/>
    <w:link w:val="40"/>
    <w:uiPriority w:val="9"/>
    <w:semiHidden/>
    <w:unhideWhenUsed/>
    <w:qFormat/>
    <w:rsid w:val="00A4415E"/>
    <w:pPr>
      <w:widowControl/>
      <w:spacing w:before="100" w:beforeAutospacing="1" w:after="100" w:afterAutospacing="1"/>
      <w:jc w:val="left"/>
      <w:outlineLvl w:val="3"/>
    </w:pPr>
    <w:rPr>
      <w:rFonts w:ascii="Times New Roman" w:eastAsia="ＭＳ Ｐゴシック" w:hAnsi="Times New Roman" w:cs="ＭＳ Ｐゴシック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15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415E"/>
  </w:style>
  <w:style w:type="paragraph" w:styleId="a5">
    <w:name w:val="footer"/>
    <w:basedOn w:val="a"/>
    <w:link w:val="a6"/>
    <w:uiPriority w:val="99"/>
    <w:unhideWhenUsed/>
    <w:rsid w:val="00A4415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415E"/>
  </w:style>
  <w:style w:type="character" w:customStyle="1" w:styleId="40">
    <w:name w:val="見出し 4 (文字)"/>
    <w:basedOn w:val="a0"/>
    <w:link w:val="4"/>
    <w:uiPriority w:val="9"/>
    <w:rsid w:val="00A4415E"/>
    <w:rPr>
      <w:rFonts w:ascii="Times New Roman" w:eastAsia="ＭＳ Ｐゴシック" w:hAnsi="Times New Roman" w:cs="ＭＳ Ｐゴシック"/>
      <w:b/>
      <w:bCs/>
      <w:kern w:val="0"/>
      <w:sz w:val="24"/>
      <w:szCs w:val="24"/>
    </w:rPr>
  </w:style>
  <w:style w:type="paragraph" w:styleId="a7">
    <w:name w:val="List Paragraph"/>
    <w:basedOn w:val="a"/>
    <w:uiPriority w:val="34"/>
    <w:qFormat/>
    <w:rsid w:val="00C6618A"/>
    <w:pPr>
      <w:ind w:leftChars="400" w:left="840"/>
    </w:pPr>
  </w:style>
  <w:style w:type="paragraph" w:styleId="a8">
    <w:name w:val="annotation text"/>
    <w:link w:val="a9"/>
    <w:uiPriority w:val="99"/>
    <w:semiHidden/>
    <w:unhideWhenUsed/>
    <w:qFormat/>
    <w:rsid w:val="00C6618A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qFormat/>
    <w:rsid w:val="00C6618A"/>
    <w:rPr>
      <w:sz w:val="20"/>
      <w:szCs w:val="20"/>
    </w:rPr>
  </w:style>
  <w:style w:type="character" w:styleId="aa">
    <w:name w:val="annotation reference"/>
    <w:uiPriority w:val="99"/>
    <w:semiHidden/>
    <w:unhideWhenUsed/>
    <w:rsid w:val="00C6618A"/>
    <w:rPr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C6618A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6618A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rsid w:val="00C153D2"/>
    <w:pPr>
      <w:jc w:val="center"/>
    </w:pPr>
    <w:rPr>
      <w:rFonts w:ascii="Arial" w:eastAsia="ＭＳ 明朝" w:hAnsi="Arial" w:cs="Arial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C153D2"/>
    <w:pPr>
      <w:spacing w:line="480" w:lineRule="auto"/>
    </w:pPr>
    <w:rPr>
      <w:rFonts w:ascii="Arial" w:eastAsia="ＭＳ 明朝" w:hAnsi="Arial" w:cs="Arial"/>
      <w:sz w:val="24"/>
      <w:szCs w:val="24"/>
    </w:rPr>
  </w:style>
  <w:style w:type="paragraph" w:styleId="ad">
    <w:name w:val="annotation subject"/>
    <w:basedOn w:val="a8"/>
    <w:next w:val="a8"/>
    <w:link w:val="ae"/>
    <w:uiPriority w:val="99"/>
    <w:semiHidden/>
    <w:unhideWhenUsed/>
    <w:rsid w:val="00C153D2"/>
    <w:pPr>
      <w:widowControl w:val="0"/>
    </w:pPr>
    <w:rPr>
      <w:rFonts w:ascii="Arial" w:eastAsia="ＭＳ 明朝" w:hAnsi="Arial"/>
      <w:b/>
      <w:bCs/>
      <w:sz w:val="24"/>
      <w:szCs w:val="24"/>
    </w:rPr>
  </w:style>
  <w:style w:type="character" w:customStyle="1" w:styleId="ae">
    <w:name w:val="コメント内容 (文字)"/>
    <w:basedOn w:val="a9"/>
    <w:link w:val="ad"/>
    <w:uiPriority w:val="99"/>
    <w:semiHidden/>
    <w:rsid w:val="00C153D2"/>
    <w:rPr>
      <w:rFonts w:ascii="Arial" w:eastAsia="ＭＳ 明朝" w:hAnsi="Arial"/>
      <w:b/>
      <w:bCs/>
      <w:sz w:val="24"/>
      <w:szCs w:val="24"/>
    </w:rPr>
  </w:style>
  <w:style w:type="character" w:styleId="af">
    <w:name w:val="Hyperlink"/>
    <w:basedOn w:val="a0"/>
    <w:uiPriority w:val="99"/>
    <w:unhideWhenUsed/>
    <w:rsid w:val="00C153D2"/>
    <w:rPr>
      <w:color w:val="0563C1" w:themeColor="hyperlink"/>
      <w:u w:val="single"/>
    </w:rPr>
  </w:style>
  <w:style w:type="paragraph" w:styleId="Web">
    <w:name w:val="Normal (Web)"/>
    <w:basedOn w:val="a"/>
    <w:uiPriority w:val="99"/>
    <w:unhideWhenUsed/>
    <w:rsid w:val="00C153D2"/>
    <w:pPr>
      <w:widowControl/>
      <w:spacing w:before="100" w:beforeAutospacing="1" w:after="100" w:afterAutospacing="1"/>
      <w:jc w:val="left"/>
    </w:pPr>
    <w:rPr>
      <w:rFonts w:ascii="Times" w:eastAsia="ＭＳ 明朝" w:hAnsi="Times" w:cs="Times New Roman"/>
      <w:kern w:val="0"/>
      <w:sz w:val="20"/>
      <w:szCs w:val="20"/>
    </w:rPr>
  </w:style>
  <w:style w:type="character" w:styleId="af0">
    <w:name w:val="line number"/>
    <w:basedOn w:val="a0"/>
    <w:uiPriority w:val="99"/>
    <w:semiHidden/>
    <w:unhideWhenUsed/>
    <w:rsid w:val="00C153D2"/>
  </w:style>
  <w:style w:type="character" w:styleId="af1">
    <w:name w:val="page number"/>
    <w:basedOn w:val="a0"/>
    <w:uiPriority w:val="99"/>
    <w:semiHidden/>
    <w:unhideWhenUsed/>
    <w:rsid w:val="00C153D2"/>
  </w:style>
  <w:style w:type="paragraph" w:styleId="af2">
    <w:name w:val="Revision"/>
    <w:hidden/>
    <w:uiPriority w:val="99"/>
    <w:semiHidden/>
    <w:rsid w:val="00C153D2"/>
    <w:rPr>
      <w:rFonts w:ascii="Arial" w:eastAsia="ＭＳ 明朝" w:hAnsi="Arial"/>
      <w:sz w:val="24"/>
      <w:szCs w:val="24"/>
    </w:rPr>
  </w:style>
  <w:style w:type="character" w:customStyle="1" w:styleId="highlight">
    <w:name w:val="highlight"/>
    <w:basedOn w:val="a0"/>
    <w:rsid w:val="00C153D2"/>
  </w:style>
  <w:style w:type="character" w:customStyle="1" w:styleId="tlid-translation">
    <w:name w:val="tlid-translation"/>
    <w:basedOn w:val="a0"/>
    <w:rsid w:val="008C6FE2"/>
  </w:style>
  <w:style w:type="character" w:customStyle="1" w:styleId="popupw">
    <w:name w:val="popupw"/>
    <w:basedOn w:val="a0"/>
    <w:rsid w:val="00BA657E"/>
  </w:style>
  <w:style w:type="character" w:styleId="af3">
    <w:name w:val="Emphasis"/>
    <w:basedOn w:val="a0"/>
    <w:uiPriority w:val="20"/>
    <w:qFormat/>
    <w:rsid w:val="00BA657E"/>
    <w:rPr>
      <w:i/>
      <w:iCs/>
    </w:rPr>
  </w:style>
  <w:style w:type="character" w:customStyle="1" w:styleId="EndNoteBibliography0">
    <w:name w:val="EndNote Bibliography (文字)"/>
    <w:basedOn w:val="a0"/>
    <w:link w:val="EndNoteBibliography"/>
    <w:rsid w:val="00BA657E"/>
    <w:rPr>
      <w:rFonts w:ascii="Arial" w:eastAsia="ＭＳ 明朝" w:hAnsi="Arial" w:cs="Arial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14984"/>
    <w:rPr>
      <w:rFonts w:asciiTheme="majorHAnsi" w:eastAsiaTheme="majorEastAsia" w:hAnsiTheme="majorHAnsi" w:cstheme="majorBidi"/>
      <w:sz w:val="24"/>
      <w:szCs w:val="24"/>
    </w:rPr>
  </w:style>
  <w:style w:type="numbering" w:customStyle="1" w:styleId="11">
    <w:name w:val="リストなし1"/>
    <w:next w:val="a2"/>
    <w:uiPriority w:val="99"/>
    <w:semiHidden/>
    <w:unhideWhenUsed/>
    <w:rsid w:val="00A30302"/>
  </w:style>
  <w:style w:type="paragraph" w:customStyle="1" w:styleId="00Paragraph">
    <w:name w:val="00Paragraph"/>
    <w:link w:val="00Paragraph0"/>
    <w:rsid w:val="00A30302"/>
    <w:pPr>
      <w:snapToGrid w:val="0"/>
      <w:spacing w:after="160" w:line="312" w:lineRule="auto"/>
      <w:ind w:firstLineChars="100" w:firstLine="100"/>
    </w:pPr>
    <w:rPr>
      <w:rFonts w:ascii="Century" w:eastAsia="ＭＳ 明朝" w:hAnsi="Century" w:cs="Times New Roman"/>
    </w:rPr>
  </w:style>
  <w:style w:type="character" w:customStyle="1" w:styleId="00Paragraph0">
    <w:name w:val="00Paragraph (文字)"/>
    <w:link w:val="00Paragraph"/>
    <w:rsid w:val="00A30302"/>
    <w:rPr>
      <w:rFonts w:ascii="Century" w:eastAsia="ＭＳ 明朝" w:hAnsi="Century" w:cs="Times New Roman"/>
    </w:rPr>
  </w:style>
  <w:style w:type="table" w:customStyle="1" w:styleId="12">
    <w:name w:val="表 (格子)1"/>
    <w:basedOn w:val="a1"/>
    <w:next w:val="af4"/>
    <w:uiPriority w:val="39"/>
    <w:rsid w:val="00A30302"/>
    <w:rPr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4">
    <w:name w:val="Table Grid"/>
    <w:basedOn w:val="a1"/>
    <w:uiPriority w:val="39"/>
    <w:rsid w:val="00A303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a"/>
    <w:rsid w:val="00256CE8"/>
    <w:pPr>
      <w:widowControl/>
      <w:spacing w:line="300" w:lineRule="exact"/>
      <w:jc w:val="left"/>
    </w:pPr>
    <w:rPr>
      <w:rFonts w:ascii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256CE8"/>
    <w:pPr>
      <w:widowControl/>
      <w:spacing w:before="120"/>
      <w:jc w:val="left"/>
    </w:pPr>
    <w:rPr>
      <w:rFonts w:ascii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256CE8"/>
  </w:style>
  <w:style w:type="character" w:customStyle="1" w:styleId="13">
    <w:name w:val="未解決のメンション1"/>
    <w:basedOn w:val="a0"/>
    <w:uiPriority w:val="99"/>
    <w:semiHidden/>
    <w:unhideWhenUsed/>
    <w:rsid w:val="007474C7"/>
    <w:rPr>
      <w:color w:val="605E5C"/>
      <w:shd w:val="clear" w:color="auto" w:fill="E1DFDD"/>
    </w:rPr>
  </w:style>
  <w:style w:type="character" w:styleId="af5">
    <w:name w:val="Unresolved Mention"/>
    <w:basedOn w:val="a0"/>
    <w:uiPriority w:val="99"/>
    <w:semiHidden/>
    <w:unhideWhenUsed/>
    <w:rsid w:val="00FD4A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35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420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6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3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51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25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571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6681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6308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8285123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39467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449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02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39DDCC-DED1-491F-B4FC-CC3C3FC83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Quinn</dc:creator>
  <cp:keywords/>
  <dc:description/>
  <cp:lastModifiedBy>Yuki Tanisaka</cp:lastModifiedBy>
  <cp:revision>4</cp:revision>
  <dcterms:created xsi:type="dcterms:W3CDTF">2024-05-25T07:21:00Z</dcterms:created>
  <dcterms:modified xsi:type="dcterms:W3CDTF">2024-06-02T11:18:00Z</dcterms:modified>
</cp:coreProperties>
</file>